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2BEE4" w14:textId="67D887B4" w:rsidR="007E122E" w:rsidRPr="00D9049A" w:rsidRDefault="007E122E" w:rsidP="007E122E">
      <w:pPr>
        <w:spacing w:line="480" w:lineRule="auto"/>
        <w:jc w:val="both"/>
        <w:rPr>
          <w:rFonts w:ascii="Calibri" w:hAnsi="Calibri" w:cs="Calibri"/>
        </w:rPr>
      </w:pPr>
      <w:r w:rsidRPr="0016772B">
        <w:rPr>
          <w:rFonts w:ascii="Calibri" w:hAnsi="Calibri" w:cs="Calibri"/>
          <w:b/>
          <w:bCs/>
        </w:rPr>
        <w:t>Table S</w:t>
      </w:r>
      <w:r w:rsidR="0016772B" w:rsidRPr="0016772B">
        <w:rPr>
          <w:rFonts w:ascii="Calibri" w:hAnsi="Calibri" w:cs="Calibri"/>
          <w:b/>
          <w:bCs/>
        </w:rPr>
        <w:t>2</w:t>
      </w:r>
      <w:r w:rsidRPr="0016772B">
        <w:rPr>
          <w:rFonts w:ascii="Calibri" w:hAnsi="Calibri" w:cs="Calibri"/>
          <w:b/>
          <w:bCs/>
        </w:rPr>
        <w:t>.</w:t>
      </w:r>
      <w:r w:rsidRPr="00D9049A">
        <w:rPr>
          <w:rFonts w:ascii="Calibri" w:hAnsi="Calibri" w:cs="Calibri"/>
          <w:b/>
          <w:bCs/>
        </w:rPr>
        <w:t xml:space="preserve"> </w:t>
      </w:r>
      <w:r w:rsidRPr="00D9049A">
        <w:rPr>
          <w:rFonts w:ascii="Calibri" w:hAnsi="Calibri" w:cs="Calibri"/>
          <w:i/>
          <w:iCs/>
        </w:rPr>
        <w:t>NTC Read Counts</w:t>
      </w:r>
      <w:r w:rsidRPr="00D9049A">
        <w:rPr>
          <w:rFonts w:ascii="Calibri" w:hAnsi="Calibri" w:cs="Calibri"/>
        </w:rPr>
        <w:t xml:space="preserve">. The </w:t>
      </w:r>
      <w:r>
        <w:rPr>
          <w:rFonts w:ascii="Calibri" w:hAnsi="Calibri" w:cs="Calibri"/>
        </w:rPr>
        <w:t xml:space="preserve">highest </w:t>
      </w:r>
      <w:r w:rsidRPr="00D9049A">
        <w:rPr>
          <w:rFonts w:ascii="Calibri" w:hAnsi="Calibri" w:cs="Calibri"/>
        </w:rPr>
        <w:t xml:space="preserve">number of reads observed for amplified sequence variants (ASVs) of interest in no-template control (NTC) sequence datasets produced as part of </w:t>
      </w:r>
      <w:r>
        <w:rPr>
          <w:rFonts w:ascii="Calibri" w:hAnsi="Calibri" w:cs="Calibri"/>
        </w:rPr>
        <w:t xml:space="preserve">an </w:t>
      </w:r>
      <w:r w:rsidRPr="00D9049A">
        <w:rPr>
          <w:rFonts w:ascii="Calibri" w:hAnsi="Calibri" w:cs="Calibri"/>
        </w:rPr>
        <w:t xml:space="preserve">MDM (multifaceted DNA metabarcoding) study of bat guano collected from roosts on Fort Drum, NY and Fort Huachuca, AZ. </w:t>
      </w:r>
      <w:r>
        <w:rPr>
          <w:rFonts w:ascii="Calibri" w:hAnsi="Calibri" w:cs="Calibri"/>
        </w:rPr>
        <w:t xml:space="preserve">The highest number of reads for each ASV in the NTCs was used as a guide for setting the </w:t>
      </w:r>
      <w:r w:rsidRPr="008C5C0D">
        <w:rPr>
          <w:rFonts w:ascii="Calibri" w:hAnsi="Calibri" w:cs="Calibri"/>
        </w:rPr>
        <w:t xml:space="preserve">2-3X read count cut-off for retaining </w:t>
      </w:r>
      <w:r>
        <w:rPr>
          <w:rFonts w:ascii="Calibri" w:hAnsi="Calibri" w:cs="Calibri"/>
        </w:rPr>
        <w:t>guano sample</w:t>
      </w:r>
      <w:r w:rsidRPr="008C5C0D">
        <w:rPr>
          <w:rFonts w:ascii="Calibri" w:hAnsi="Calibri" w:cs="Calibri"/>
        </w:rPr>
        <w:t xml:space="preserve"> ASVs. </w:t>
      </w:r>
      <w:r>
        <w:rPr>
          <w:rFonts w:ascii="Calibri" w:hAnsi="Calibri" w:cs="Calibri"/>
        </w:rPr>
        <w:t>If highest read count data is not provided for a locus, no ASVs of interest were observed for that locus in the NTCs. Highest read counts for those</w:t>
      </w:r>
      <w:r w:rsidRPr="00D9049A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ASVs that would not impact study results (e.g., DNA barcode sequences classified as </w:t>
      </w:r>
      <w:r w:rsidRPr="00173CBD">
        <w:rPr>
          <w:rFonts w:ascii="Calibri" w:hAnsi="Calibri" w:cs="Calibri"/>
          <w:i/>
          <w:iCs/>
        </w:rPr>
        <w:t>Mus musculus</w:t>
      </w:r>
      <w:r>
        <w:rPr>
          <w:rFonts w:ascii="Calibri" w:hAnsi="Calibri" w:cs="Calibri"/>
        </w:rPr>
        <w:t xml:space="preserve"> or </w:t>
      </w:r>
      <w:r w:rsidRPr="00173CBD">
        <w:rPr>
          <w:rFonts w:ascii="Calibri" w:hAnsi="Calibri" w:cs="Calibri"/>
          <w:i/>
          <w:iCs/>
        </w:rPr>
        <w:t>Homo sapiens</w:t>
      </w:r>
      <w:r>
        <w:rPr>
          <w:rFonts w:ascii="Calibri" w:hAnsi="Calibri" w:cs="Calibri"/>
        </w:rPr>
        <w:t xml:space="preserve">) are not reported. ASVs are reported by corresponding DNA locus, and by Illumina </w:t>
      </w:r>
      <w:proofErr w:type="spellStart"/>
      <w:r>
        <w:rPr>
          <w:rFonts w:ascii="Calibri" w:hAnsi="Calibri" w:cs="Calibri"/>
        </w:rPr>
        <w:t>MiSeq</w:t>
      </w:r>
      <w:proofErr w:type="spellEnd"/>
      <w:r>
        <w:rPr>
          <w:rFonts w:ascii="Calibri" w:hAnsi="Calibri" w:cs="Calibri"/>
        </w:rPr>
        <w:t xml:space="preserve"> run. Each sequencing run included one NTC sample (e.g., FD1 or FH1), including separate sequence datasets for each of the paired-end sequencing orientations (</w:t>
      </w:r>
      <w:proofErr w:type="gramStart"/>
      <w:r>
        <w:rPr>
          <w:rFonts w:ascii="Calibri" w:hAnsi="Calibri" w:cs="Calibri"/>
        </w:rPr>
        <w:t>e.g.</w:t>
      </w:r>
      <w:proofErr w:type="gramEnd"/>
      <w:r>
        <w:rPr>
          <w:rFonts w:ascii="Calibri" w:hAnsi="Calibri" w:cs="Calibri"/>
        </w:rPr>
        <w:t xml:space="preserve"> FD1.1 or FD1.2). The </w:t>
      </w:r>
      <w:r w:rsidRPr="00AF25E1">
        <w:rPr>
          <w:rFonts w:ascii="Calibri" w:hAnsi="Calibri" w:cs="Calibri"/>
          <w:i/>
          <w:iCs/>
        </w:rPr>
        <w:t>16S rRNA</w:t>
      </w:r>
      <w:r>
        <w:rPr>
          <w:rFonts w:ascii="Calibri" w:hAnsi="Calibri" w:cs="Calibri"/>
        </w:rPr>
        <w:t xml:space="preserve"> DNA barcode locus was utilized for determination of bat species, as well as for characterization of bat prey and parasite ASVs. The 18S </w:t>
      </w:r>
      <w:r w:rsidRPr="00174943">
        <w:rPr>
          <w:rFonts w:ascii="Calibri" w:hAnsi="Calibri" w:cs="Calibri"/>
          <w:i/>
          <w:iCs/>
        </w:rPr>
        <w:t>rRNA</w:t>
      </w:r>
      <w:r>
        <w:rPr>
          <w:rFonts w:ascii="Calibri" w:hAnsi="Calibri" w:cs="Calibri"/>
        </w:rPr>
        <w:t xml:space="preserve"> DNA barcode locus was utilized for characterization of parasite, prey, and plant ASV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785"/>
        <w:gridCol w:w="785"/>
        <w:gridCol w:w="785"/>
        <w:gridCol w:w="785"/>
        <w:gridCol w:w="785"/>
        <w:gridCol w:w="785"/>
        <w:gridCol w:w="785"/>
        <w:gridCol w:w="785"/>
      </w:tblGrid>
      <w:tr w:rsidR="007E122E" w:rsidRPr="00D9049A" w14:paraId="6E040124" w14:textId="77777777" w:rsidTr="007E122E">
        <w:trPr>
          <w:jc w:val="center"/>
        </w:trPr>
        <w:tc>
          <w:tcPr>
            <w:tcW w:w="3870" w:type="dxa"/>
            <w:tcBorders>
              <w:top w:val="single" w:sz="8" w:space="0" w:color="auto"/>
            </w:tcBorders>
          </w:tcPr>
          <w:p w14:paraId="0591F82A" w14:textId="77777777" w:rsidR="007E122E" w:rsidRPr="00D9049A" w:rsidRDefault="007E122E" w:rsidP="007E122E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</w:p>
        </w:tc>
        <w:tc>
          <w:tcPr>
            <w:tcW w:w="6236" w:type="dxa"/>
            <w:gridSpan w:val="8"/>
            <w:tcBorders>
              <w:top w:val="single" w:sz="8" w:space="0" w:color="auto"/>
            </w:tcBorders>
          </w:tcPr>
          <w:p w14:paraId="4BEA13BC" w14:textId="77777777" w:rsidR="007E122E" w:rsidRPr="00AF2B5A" w:rsidRDefault="007E122E" w:rsidP="007E122E">
            <w:pPr>
              <w:spacing w:before="100" w:beforeAutospacing="1" w:after="100" w:afterAutospacing="1"/>
              <w:rPr>
                <w:rFonts w:ascii="Calibri" w:hAnsi="Calibri" w:cs="Calibri"/>
                <w:b/>
                <w:bCs/>
              </w:rPr>
            </w:pPr>
            <w:r w:rsidRPr="00AF2B5A">
              <w:rPr>
                <w:rFonts w:ascii="Calibri" w:hAnsi="Calibri" w:cs="Calibri"/>
                <w:b/>
                <w:bCs/>
              </w:rPr>
              <w:t>Sequencing Runs and Reads</w:t>
            </w:r>
          </w:p>
        </w:tc>
      </w:tr>
      <w:tr w:rsidR="007E122E" w:rsidRPr="00D9049A" w14:paraId="030A81A3" w14:textId="77777777" w:rsidTr="004A1967">
        <w:trPr>
          <w:jc w:val="center"/>
        </w:trPr>
        <w:tc>
          <w:tcPr>
            <w:tcW w:w="3870" w:type="dxa"/>
            <w:tcBorders>
              <w:bottom w:val="single" w:sz="4" w:space="0" w:color="auto"/>
            </w:tcBorders>
          </w:tcPr>
          <w:p w14:paraId="2AACA6DC" w14:textId="77777777" w:rsidR="007E122E" w:rsidRPr="00D9049A" w:rsidRDefault="007E122E" w:rsidP="007E122E">
            <w:pPr>
              <w:spacing w:before="100" w:beforeAutospacing="1" w:after="100" w:afterAutospacing="1"/>
              <w:rPr>
                <w:rFonts w:ascii="Calibri" w:hAnsi="Calibri" w:cs="Calibri"/>
                <w:b/>
                <w:bCs/>
              </w:rPr>
            </w:pPr>
            <w:r w:rsidRPr="00D9049A">
              <w:rPr>
                <w:rFonts w:ascii="Calibri" w:hAnsi="Calibri" w:cs="Calibri"/>
                <w:b/>
                <w:bCs/>
              </w:rPr>
              <w:t>Fort Drum Bat Guano ASVs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3C8A053D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</w:rPr>
            </w:pPr>
            <w:r w:rsidRPr="00AF2B5A">
              <w:rPr>
                <w:rFonts w:ascii="Calibri" w:hAnsi="Calibri" w:cs="Calibri"/>
                <w:b/>
                <w:bCs/>
              </w:rPr>
              <w:t>FD1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F7BB4C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</w:rPr>
            </w:pPr>
            <w:r w:rsidRPr="00AF2B5A">
              <w:rPr>
                <w:rFonts w:ascii="Calibri" w:hAnsi="Calibri" w:cs="Calibri"/>
                <w:b/>
                <w:bCs/>
              </w:rPr>
              <w:t>FD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D906AF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</w:rPr>
            </w:pPr>
            <w:r w:rsidRPr="00AF2B5A">
              <w:rPr>
                <w:rFonts w:ascii="Calibri" w:hAnsi="Calibri" w:cs="Calibri"/>
                <w:b/>
                <w:bCs/>
              </w:rPr>
              <w:t>FD2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E24AA1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</w:rPr>
            </w:pPr>
            <w:r w:rsidRPr="00AF2B5A">
              <w:rPr>
                <w:rFonts w:ascii="Calibri" w:hAnsi="Calibri" w:cs="Calibri"/>
                <w:b/>
                <w:bCs/>
              </w:rPr>
              <w:t>FD2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55E146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</w:rPr>
            </w:pPr>
            <w:r w:rsidRPr="00AF2B5A">
              <w:rPr>
                <w:rFonts w:ascii="Calibri" w:hAnsi="Calibri" w:cs="Calibri"/>
                <w:b/>
                <w:bCs/>
              </w:rPr>
              <w:t>FD3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B00BA7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</w:rPr>
            </w:pPr>
            <w:r w:rsidRPr="00AF2B5A">
              <w:rPr>
                <w:rFonts w:ascii="Calibri" w:hAnsi="Calibri" w:cs="Calibri"/>
                <w:b/>
                <w:bCs/>
              </w:rPr>
              <w:t>FD3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BBDB9D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</w:rPr>
            </w:pPr>
            <w:r w:rsidRPr="00AF2B5A">
              <w:rPr>
                <w:rFonts w:ascii="Calibri" w:hAnsi="Calibri" w:cs="Calibri"/>
                <w:b/>
                <w:bCs/>
              </w:rPr>
              <w:t>FD4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E4D6A0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</w:rPr>
            </w:pPr>
            <w:r w:rsidRPr="00AF2B5A">
              <w:rPr>
                <w:rFonts w:ascii="Calibri" w:hAnsi="Calibri" w:cs="Calibri"/>
                <w:b/>
                <w:bCs/>
              </w:rPr>
              <w:t>FD4.2</w:t>
            </w:r>
          </w:p>
        </w:tc>
      </w:tr>
      <w:tr w:rsidR="007E122E" w:rsidRPr="00D9049A" w14:paraId="73F076E1" w14:textId="77777777" w:rsidTr="004A1967">
        <w:trPr>
          <w:jc w:val="center"/>
        </w:trPr>
        <w:tc>
          <w:tcPr>
            <w:tcW w:w="3870" w:type="dxa"/>
            <w:tcBorders>
              <w:top w:val="single" w:sz="4" w:space="0" w:color="auto"/>
            </w:tcBorders>
          </w:tcPr>
          <w:p w14:paraId="451BEA0F" w14:textId="77777777" w:rsidR="007E122E" w:rsidRPr="00D9049A" w:rsidRDefault="007E122E" w:rsidP="007E122E">
            <w:pPr>
              <w:spacing w:before="100" w:beforeAutospacing="1" w:after="100" w:afterAutospacing="1"/>
              <w:rPr>
                <w:rFonts w:ascii="Calibri" w:hAnsi="Calibri" w:cs="Calibri"/>
                <w:b/>
                <w:bCs/>
                <w:i/>
                <w:iCs/>
              </w:rPr>
            </w:pPr>
            <w:r w:rsidRPr="00D9049A">
              <w:rPr>
                <w:rFonts w:ascii="Calibri" w:hAnsi="Calibri" w:cs="Calibri"/>
                <w:b/>
                <w:bCs/>
                <w:i/>
                <w:iCs/>
              </w:rPr>
              <w:t>16S rRNA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5AEF22DB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19217F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26DB3B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B534F5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BD82A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493C6B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9FBE3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51532B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</w:tr>
      <w:tr w:rsidR="007E122E" w:rsidRPr="00D9049A" w14:paraId="7EA606AD" w14:textId="77777777" w:rsidTr="009D37BE">
        <w:trPr>
          <w:jc w:val="center"/>
        </w:trPr>
        <w:tc>
          <w:tcPr>
            <w:tcW w:w="3870" w:type="dxa"/>
          </w:tcPr>
          <w:p w14:paraId="6B0D82E8" w14:textId="77777777" w:rsidR="007E122E" w:rsidRPr="00D9049A" w:rsidRDefault="007E122E" w:rsidP="007E122E">
            <w:pPr>
              <w:spacing w:before="100" w:beforeAutospacing="1" w:after="100" w:afterAutospacing="1"/>
              <w:ind w:left="154"/>
              <w:rPr>
                <w:rFonts w:ascii="Calibri" w:hAnsi="Calibri" w:cs="Calibri"/>
                <w:i/>
                <w:iCs/>
              </w:rPr>
            </w:pPr>
            <w:r w:rsidRPr="00D9049A">
              <w:rPr>
                <w:rFonts w:ascii="Calibri" w:hAnsi="Calibri" w:cs="Calibri"/>
                <w:i/>
                <w:iCs/>
              </w:rPr>
              <w:t>Myotis lucifugus</w:t>
            </w:r>
          </w:p>
        </w:tc>
        <w:tc>
          <w:tcPr>
            <w:tcW w:w="780" w:type="dxa"/>
          </w:tcPr>
          <w:p w14:paraId="0063F127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0" w:type="auto"/>
          </w:tcPr>
          <w:p w14:paraId="152703D1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0" w:type="auto"/>
          </w:tcPr>
          <w:p w14:paraId="14CA279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</w:tcPr>
          <w:p w14:paraId="2A5CC830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</w:tcPr>
          <w:p w14:paraId="4478B5A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0" w:type="auto"/>
          </w:tcPr>
          <w:p w14:paraId="65DDC060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</w:tcPr>
          <w:p w14:paraId="072A149F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0" w:type="auto"/>
          </w:tcPr>
          <w:p w14:paraId="7465C0E5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7E122E" w:rsidRPr="00D9049A" w14:paraId="2AE97A2F" w14:textId="77777777" w:rsidTr="009D37BE">
        <w:trPr>
          <w:jc w:val="center"/>
        </w:trPr>
        <w:tc>
          <w:tcPr>
            <w:tcW w:w="3870" w:type="dxa"/>
          </w:tcPr>
          <w:p w14:paraId="425B13DB" w14:textId="77777777" w:rsidR="007E122E" w:rsidRPr="00D9049A" w:rsidRDefault="007E122E" w:rsidP="007E122E">
            <w:pPr>
              <w:spacing w:before="100" w:beforeAutospacing="1" w:after="100" w:afterAutospacing="1"/>
              <w:ind w:left="154"/>
              <w:rPr>
                <w:rFonts w:ascii="Calibri" w:hAnsi="Calibri" w:cs="Calibri"/>
                <w:i/>
                <w:iCs/>
              </w:rPr>
            </w:pPr>
            <w:r w:rsidRPr="00D9049A">
              <w:rPr>
                <w:rFonts w:ascii="Calibri" w:hAnsi="Calibri" w:cs="Calibri"/>
                <w:i/>
                <w:iCs/>
              </w:rPr>
              <w:t xml:space="preserve">Eptesicus </w:t>
            </w:r>
            <w:proofErr w:type="spellStart"/>
            <w:r w:rsidRPr="00D9049A">
              <w:rPr>
                <w:rFonts w:ascii="Calibri" w:hAnsi="Calibri" w:cs="Calibri"/>
                <w:i/>
                <w:iCs/>
              </w:rPr>
              <w:t>fuscus</w:t>
            </w:r>
            <w:proofErr w:type="spellEnd"/>
          </w:p>
        </w:tc>
        <w:tc>
          <w:tcPr>
            <w:tcW w:w="780" w:type="dxa"/>
          </w:tcPr>
          <w:p w14:paraId="3B159FE3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47A38D73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68764147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1BB32C1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43AF4C64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3712709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</w:tcPr>
          <w:p w14:paraId="5976500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</w:tcPr>
          <w:p w14:paraId="2AE83FEF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</w:rPr>
              <w:t>3</w:t>
            </w:r>
          </w:p>
        </w:tc>
      </w:tr>
      <w:tr w:rsidR="007E122E" w:rsidRPr="00D9049A" w14:paraId="7AB05DF7" w14:textId="77777777" w:rsidTr="009D37BE">
        <w:trPr>
          <w:jc w:val="center"/>
        </w:trPr>
        <w:tc>
          <w:tcPr>
            <w:tcW w:w="3870" w:type="dxa"/>
          </w:tcPr>
          <w:p w14:paraId="5A01260E" w14:textId="77777777" w:rsidR="007E122E" w:rsidRPr="00D9049A" w:rsidRDefault="007E122E" w:rsidP="007E122E">
            <w:pPr>
              <w:spacing w:before="100" w:beforeAutospacing="1" w:after="100" w:afterAutospacing="1"/>
              <w:ind w:left="154"/>
              <w:rPr>
                <w:rFonts w:ascii="Calibri" w:hAnsi="Calibri" w:cs="Calibri"/>
              </w:rPr>
            </w:pPr>
            <w:proofErr w:type="spellStart"/>
            <w:r w:rsidRPr="00D9049A">
              <w:rPr>
                <w:rFonts w:ascii="Calibri" w:hAnsi="Calibri" w:cs="Calibri"/>
                <w:i/>
                <w:iCs/>
                <w:color w:val="000000"/>
              </w:rPr>
              <w:t>Caloca</w:t>
            </w:r>
            <w:proofErr w:type="spellEnd"/>
            <w:r w:rsidRPr="00D9049A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D9049A">
              <w:rPr>
                <w:rFonts w:ascii="Calibri" w:hAnsi="Calibri" w:cs="Calibri"/>
                <w:i/>
                <w:iCs/>
                <w:color w:val="000000"/>
              </w:rPr>
              <w:t>ascita</w:t>
            </w:r>
            <w:proofErr w:type="spellEnd"/>
          </w:p>
        </w:tc>
        <w:tc>
          <w:tcPr>
            <w:tcW w:w="780" w:type="dxa"/>
          </w:tcPr>
          <w:p w14:paraId="791DBDC6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</w:tcPr>
          <w:p w14:paraId="05065B35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</w:tcPr>
          <w:p w14:paraId="5FE5A08C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074CFFB7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</w:tcPr>
          <w:p w14:paraId="2FFAD5B1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44E4A25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</w:tcPr>
          <w:p w14:paraId="1234E8E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</w:tcPr>
          <w:p w14:paraId="12D7C514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122E" w:rsidRPr="00D9049A" w14:paraId="22401DEB" w14:textId="77777777" w:rsidTr="009D37BE">
        <w:trPr>
          <w:jc w:val="center"/>
        </w:trPr>
        <w:tc>
          <w:tcPr>
            <w:tcW w:w="3870" w:type="dxa"/>
          </w:tcPr>
          <w:p w14:paraId="5B11B46E" w14:textId="77777777" w:rsidR="007E122E" w:rsidRPr="00D9049A" w:rsidRDefault="007E122E" w:rsidP="007E122E">
            <w:pPr>
              <w:spacing w:before="100" w:beforeAutospacing="1" w:after="100" w:afterAutospacing="1"/>
              <w:ind w:left="154"/>
              <w:rPr>
                <w:rFonts w:ascii="Calibri" w:hAnsi="Calibri" w:cs="Calibri"/>
              </w:rPr>
            </w:pPr>
            <w:proofErr w:type="spellStart"/>
            <w:r w:rsidRPr="00D9049A">
              <w:rPr>
                <w:rFonts w:ascii="Calibri" w:hAnsi="Calibri" w:cs="Calibri"/>
                <w:i/>
                <w:iCs/>
                <w:color w:val="000000"/>
              </w:rPr>
              <w:t>Symplecta</w:t>
            </w:r>
            <w:proofErr w:type="spellEnd"/>
            <w:r w:rsidRPr="00D9049A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D9049A">
              <w:rPr>
                <w:rFonts w:ascii="Calibri" w:hAnsi="Calibri" w:cs="Calibri"/>
                <w:i/>
                <w:iCs/>
                <w:color w:val="000000"/>
              </w:rPr>
              <w:t>hybrida</w:t>
            </w:r>
            <w:proofErr w:type="spellEnd"/>
          </w:p>
        </w:tc>
        <w:tc>
          <w:tcPr>
            <w:tcW w:w="780" w:type="dxa"/>
          </w:tcPr>
          <w:p w14:paraId="5143C8C9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</w:tcPr>
          <w:p w14:paraId="307AA54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</w:tcPr>
          <w:p w14:paraId="6C2381F6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293DAD29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3E28BBDC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3BBBC914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2E1DDC2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4A93C6D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122E" w:rsidRPr="00D9049A" w14:paraId="27275076" w14:textId="77777777" w:rsidTr="009D37BE">
        <w:trPr>
          <w:jc w:val="center"/>
        </w:trPr>
        <w:tc>
          <w:tcPr>
            <w:tcW w:w="3870" w:type="dxa"/>
          </w:tcPr>
          <w:p w14:paraId="10C884DC" w14:textId="77777777" w:rsidR="007E122E" w:rsidRPr="00D9049A" w:rsidRDefault="007E122E" w:rsidP="007E122E">
            <w:pPr>
              <w:spacing w:before="100" w:beforeAutospacing="1" w:after="100" w:afterAutospacing="1"/>
              <w:ind w:left="154"/>
              <w:rPr>
                <w:rFonts w:ascii="Calibri" w:hAnsi="Calibri" w:cs="Calibri"/>
              </w:rPr>
            </w:pPr>
            <w:proofErr w:type="spellStart"/>
            <w:r w:rsidRPr="00D9049A">
              <w:rPr>
                <w:rFonts w:ascii="Calibri" w:hAnsi="Calibri" w:cs="Calibri"/>
                <w:i/>
                <w:iCs/>
                <w:color w:val="000000"/>
              </w:rPr>
              <w:t>Maccaffertium</w:t>
            </w:r>
            <w:proofErr w:type="spellEnd"/>
            <w:r w:rsidRPr="00D9049A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D9049A">
              <w:rPr>
                <w:rFonts w:ascii="Calibri" w:hAnsi="Calibri" w:cs="Calibri"/>
                <w:i/>
                <w:iCs/>
                <w:color w:val="000000"/>
              </w:rPr>
              <w:t>smithae</w:t>
            </w:r>
            <w:proofErr w:type="spellEnd"/>
          </w:p>
        </w:tc>
        <w:tc>
          <w:tcPr>
            <w:tcW w:w="780" w:type="dxa"/>
          </w:tcPr>
          <w:p w14:paraId="779DA025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</w:tcPr>
          <w:p w14:paraId="75159C6E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591F24DD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1AD62AB3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2530C489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5AF07563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55D44AF4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4C4C535F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122E" w:rsidRPr="00D9049A" w14:paraId="77C9D6AA" w14:textId="77777777" w:rsidTr="009D37BE">
        <w:trPr>
          <w:jc w:val="center"/>
        </w:trPr>
        <w:tc>
          <w:tcPr>
            <w:tcW w:w="3870" w:type="dxa"/>
          </w:tcPr>
          <w:p w14:paraId="2A467664" w14:textId="77777777" w:rsidR="007E122E" w:rsidRPr="00D9049A" w:rsidRDefault="007E122E" w:rsidP="007E122E">
            <w:pPr>
              <w:spacing w:before="100" w:beforeAutospacing="1" w:after="100" w:afterAutospacing="1"/>
              <w:ind w:left="154"/>
              <w:rPr>
                <w:rFonts w:ascii="Calibri" w:hAnsi="Calibri" w:cs="Calibri"/>
              </w:rPr>
            </w:pPr>
            <w:proofErr w:type="spellStart"/>
            <w:r w:rsidRPr="00D9049A">
              <w:rPr>
                <w:rFonts w:ascii="Calibri" w:hAnsi="Calibri" w:cs="Calibri"/>
                <w:i/>
                <w:iCs/>
                <w:color w:val="000000"/>
              </w:rPr>
              <w:t>Maccaffertium</w:t>
            </w:r>
            <w:proofErr w:type="spellEnd"/>
            <w:r w:rsidRPr="00D9049A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D9049A">
              <w:rPr>
                <w:rFonts w:ascii="Calibri" w:hAnsi="Calibri" w:cs="Calibri"/>
                <w:i/>
                <w:iCs/>
                <w:color w:val="000000"/>
              </w:rPr>
              <w:t>vicarium</w:t>
            </w:r>
            <w:proofErr w:type="spellEnd"/>
          </w:p>
        </w:tc>
        <w:tc>
          <w:tcPr>
            <w:tcW w:w="780" w:type="dxa"/>
          </w:tcPr>
          <w:p w14:paraId="6C38A4A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5411A210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</w:tcPr>
          <w:p w14:paraId="4383225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18C95E57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0034F751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0B008B63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2EF007D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4969B82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122E" w:rsidRPr="00D9049A" w14:paraId="4D706F4B" w14:textId="77777777" w:rsidTr="009D37BE">
        <w:trPr>
          <w:jc w:val="center"/>
        </w:trPr>
        <w:tc>
          <w:tcPr>
            <w:tcW w:w="3870" w:type="dxa"/>
          </w:tcPr>
          <w:p w14:paraId="153D25E8" w14:textId="77777777" w:rsidR="007E122E" w:rsidRPr="00D9049A" w:rsidRDefault="007E122E" w:rsidP="007E122E">
            <w:pPr>
              <w:spacing w:before="100" w:beforeAutospacing="1" w:after="100" w:afterAutospacing="1"/>
              <w:ind w:left="154"/>
              <w:rPr>
                <w:rFonts w:ascii="Calibri" w:hAnsi="Calibri" w:cs="Calibri"/>
              </w:rPr>
            </w:pPr>
            <w:proofErr w:type="spellStart"/>
            <w:r w:rsidRPr="00D9049A">
              <w:rPr>
                <w:rFonts w:ascii="Calibri" w:hAnsi="Calibri" w:cs="Calibri"/>
                <w:i/>
                <w:iCs/>
                <w:color w:val="000000"/>
              </w:rPr>
              <w:t>Stenonema</w:t>
            </w:r>
            <w:proofErr w:type="spellEnd"/>
            <w:r w:rsidRPr="00D9049A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D9049A">
              <w:rPr>
                <w:rFonts w:ascii="Calibri" w:hAnsi="Calibri" w:cs="Calibri"/>
                <w:i/>
                <w:iCs/>
                <w:color w:val="000000"/>
              </w:rPr>
              <w:t>femoratum</w:t>
            </w:r>
            <w:proofErr w:type="spellEnd"/>
          </w:p>
        </w:tc>
        <w:tc>
          <w:tcPr>
            <w:tcW w:w="780" w:type="dxa"/>
          </w:tcPr>
          <w:p w14:paraId="65E3E95B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</w:tcPr>
          <w:p w14:paraId="737C2B1C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</w:tcPr>
          <w:p w14:paraId="7D8ED651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6BC0D915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6054FDFA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37A049B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1B37FE65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4E271C2B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122E" w:rsidRPr="00D9049A" w14:paraId="7444A5DD" w14:textId="77777777" w:rsidTr="009D37BE">
        <w:trPr>
          <w:jc w:val="center"/>
        </w:trPr>
        <w:tc>
          <w:tcPr>
            <w:tcW w:w="3870" w:type="dxa"/>
          </w:tcPr>
          <w:p w14:paraId="6D6A69A2" w14:textId="77777777" w:rsidR="007E122E" w:rsidRPr="00D9049A" w:rsidRDefault="007E122E" w:rsidP="007E122E">
            <w:pPr>
              <w:spacing w:before="100" w:beforeAutospacing="1" w:after="100" w:afterAutospacing="1"/>
              <w:ind w:left="154"/>
              <w:rPr>
                <w:rFonts w:ascii="Calibri" w:hAnsi="Calibri" w:cs="Calibri"/>
              </w:rPr>
            </w:pPr>
            <w:proofErr w:type="spellStart"/>
            <w:r w:rsidRPr="00D9049A">
              <w:rPr>
                <w:rFonts w:ascii="Calibri" w:hAnsi="Calibri" w:cs="Calibri"/>
                <w:i/>
                <w:iCs/>
                <w:color w:val="000000"/>
              </w:rPr>
              <w:t>Choroterpes</w:t>
            </w:r>
            <w:proofErr w:type="spellEnd"/>
            <w:r w:rsidRPr="00D9049A">
              <w:rPr>
                <w:rFonts w:ascii="Calibri" w:hAnsi="Calibri" w:cs="Calibri"/>
                <w:color w:val="000000"/>
              </w:rPr>
              <w:t xml:space="preserve"> sp. GG-2004</w:t>
            </w:r>
          </w:p>
        </w:tc>
        <w:tc>
          <w:tcPr>
            <w:tcW w:w="780" w:type="dxa"/>
          </w:tcPr>
          <w:p w14:paraId="26636071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4D779ACE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007A9CD1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</w:tcPr>
          <w:p w14:paraId="7ADEB871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</w:tcPr>
          <w:p w14:paraId="4D56C1EF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145ACF0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7AC449C1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574E5CA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122E" w:rsidRPr="00D9049A" w14:paraId="44165A30" w14:textId="77777777" w:rsidTr="009D37BE">
        <w:trPr>
          <w:jc w:val="center"/>
        </w:trPr>
        <w:tc>
          <w:tcPr>
            <w:tcW w:w="3870" w:type="dxa"/>
          </w:tcPr>
          <w:p w14:paraId="089C0886" w14:textId="77777777" w:rsidR="007E122E" w:rsidRPr="00D9049A" w:rsidRDefault="007E122E" w:rsidP="007E122E">
            <w:pPr>
              <w:spacing w:before="100" w:beforeAutospacing="1" w:after="100" w:afterAutospacing="1"/>
              <w:ind w:left="154"/>
              <w:rPr>
                <w:rFonts w:ascii="Calibri" w:hAnsi="Calibri" w:cs="Calibri"/>
              </w:rPr>
            </w:pPr>
            <w:proofErr w:type="spellStart"/>
            <w:r w:rsidRPr="00D9049A">
              <w:rPr>
                <w:rFonts w:ascii="Calibri" w:hAnsi="Calibri" w:cs="Calibri"/>
                <w:i/>
                <w:iCs/>
                <w:color w:val="000000"/>
              </w:rPr>
              <w:t>Leptohyphes</w:t>
            </w:r>
            <w:proofErr w:type="spellEnd"/>
            <w:r w:rsidRPr="00D9049A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D9049A">
              <w:rPr>
                <w:rFonts w:ascii="Calibri" w:hAnsi="Calibri" w:cs="Calibri"/>
                <w:i/>
                <w:iCs/>
                <w:color w:val="000000"/>
              </w:rPr>
              <w:t>zalope</w:t>
            </w:r>
            <w:proofErr w:type="spellEnd"/>
          </w:p>
        </w:tc>
        <w:tc>
          <w:tcPr>
            <w:tcW w:w="780" w:type="dxa"/>
          </w:tcPr>
          <w:p w14:paraId="64FFAC4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3F8046EE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372DE1F7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7642A1D6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7547782A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</w:tcPr>
          <w:p w14:paraId="51D9D2FA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</w:tcPr>
          <w:p w14:paraId="2C7F9411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35602273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122E" w:rsidRPr="00D9049A" w14:paraId="73CF56FA" w14:textId="77777777" w:rsidTr="009D37BE">
        <w:trPr>
          <w:jc w:val="center"/>
        </w:trPr>
        <w:tc>
          <w:tcPr>
            <w:tcW w:w="3870" w:type="dxa"/>
          </w:tcPr>
          <w:p w14:paraId="288EB70F" w14:textId="77777777" w:rsidR="007E122E" w:rsidRPr="00D9049A" w:rsidRDefault="007E122E" w:rsidP="007E122E">
            <w:pPr>
              <w:spacing w:before="100" w:beforeAutospacing="1" w:after="100" w:afterAutospacing="1"/>
              <w:ind w:left="154"/>
              <w:rPr>
                <w:rFonts w:ascii="Calibri" w:hAnsi="Calibri" w:cs="Calibri"/>
              </w:rPr>
            </w:pPr>
            <w:proofErr w:type="spellStart"/>
            <w:r w:rsidRPr="00D9049A">
              <w:rPr>
                <w:rFonts w:ascii="Calibri" w:hAnsi="Calibri" w:cs="Calibri"/>
                <w:i/>
                <w:iCs/>
                <w:color w:val="000000"/>
              </w:rPr>
              <w:t>Stenacron</w:t>
            </w:r>
            <w:proofErr w:type="spellEnd"/>
            <w:r w:rsidRPr="00D9049A">
              <w:rPr>
                <w:rFonts w:ascii="Calibri" w:hAnsi="Calibri" w:cs="Calibri"/>
                <w:i/>
                <w:iCs/>
                <w:color w:val="000000"/>
              </w:rPr>
              <w:t xml:space="preserve"> palladium</w:t>
            </w:r>
          </w:p>
        </w:tc>
        <w:tc>
          <w:tcPr>
            <w:tcW w:w="780" w:type="dxa"/>
          </w:tcPr>
          <w:p w14:paraId="06118934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69C93FB1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689D652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</w:tcPr>
          <w:p w14:paraId="793E930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</w:tcPr>
          <w:p w14:paraId="709BA27F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1DB5E770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667C6C8E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</w:tcPr>
          <w:p w14:paraId="4E5D7E9E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E122E" w:rsidRPr="00D9049A" w14:paraId="5742E739" w14:textId="77777777" w:rsidTr="009D37BE">
        <w:trPr>
          <w:jc w:val="center"/>
        </w:trPr>
        <w:tc>
          <w:tcPr>
            <w:tcW w:w="3870" w:type="dxa"/>
          </w:tcPr>
          <w:p w14:paraId="74489E04" w14:textId="77777777" w:rsidR="007E122E" w:rsidRPr="00D9049A" w:rsidRDefault="007E122E" w:rsidP="007E122E">
            <w:pPr>
              <w:spacing w:before="100" w:beforeAutospacing="1" w:after="100" w:afterAutospacing="1"/>
              <w:ind w:left="154"/>
              <w:rPr>
                <w:rFonts w:ascii="Calibri" w:hAnsi="Calibri" w:cs="Calibri"/>
              </w:rPr>
            </w:pPr>
            <w:proofErr w:type="spellStart"/>
            <w:r w:rsidRPr="00D9049A">
              <w:rPr>
                <w:rFonts w:ascii="Calibri" w:hAnsi="Calibri" w:cs="Calibri"/>
                <w:i/>
                <w:iCs/>
                <w:color w:val="000000"/>
              </w:rPr>
              <w:t>Serica</w:t>
            </w:r>
            <w:proofErr w:type="spellEnd"/>
            <w:r w:rsidRPr="00D9049A">
              <w:rPr>
                <w:rFonts w:ascii="Calibri" w:hAnsi="Calibri" w:cs="Calibri"/>
                <w:color w:val="000000"/>
              </w:rPr>
              <w:t xml:space="preserve"> sp.</w:t>
            </w:r>
          </w:p>
        </w:tc>
        <w:tc>
          <w:tcPr>
            <w:tcW w:w="780" w:type="dxa"/>
          </w:tcPr>
          <w:p w14:paraId="20E3008F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</w:tcPr>
          <w:p w14:paraId="3F99203A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</w:tcPr>
          <w:p w14:paraId="70762656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7FA9A634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2A5A0790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5AE0DDBA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7FA70E2B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46D79383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122E" w:rsidRPr="00D9049A" w14:paraId="0426D45A" w14:textId="77777777" w:rsidTr="009D37BE">
        <w:trPr>
          <w:trHeight w:val="306"/>
          <w:jc w:val="center"/>
        </w:trPr>
        <w:tc>
          <w:tcPr>
            <w:tcW w:w="3870" w:type="dxa"/>
          </w:tcPr>
          <w:p w14:paraId="3CAD5F5B" w14:textId="77777777" w:rsidR="007E122E" w:rsidRPr="00D9049A" w:rsidRDefault="007E122E" w:rsidP="007E122E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</w:p>
        </w:tc>
        <w:tc>
          <w:tcPr>
            <w:tcW w:w="780" w:type="dxa"/>
          </w:tcPr>
          <w:p w14:paraId="6230043E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71FA4B9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3FF441E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2E516DB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9AA8EE0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F37ED8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F9F6EAA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26552D1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</w:tr>
      <w:tr w:rsidR="007E122E" w:rsidRPr="00D9049A" w14:paraId="6F693A48" w14:textId="77777777" w:rsidTr="009D37BE">
        <w:trPr>
          <w:jc w:val="center"/>
        </w:trPr>
        <w:tc>
          <w:tcPr>
            <w:tcW w:w="3870" w:type="dxa"/>
          </w:tcPr>
          <w:p w14:paraId="60AD2B8E" w14:textId="77777777" w:rsidR="007E122E" w:rsidRPr="00D9049A" w:rsidRDefault="007E122E" w:rsidP="007E122E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b/>
                <w:bCs/>
                <w:i/>
                <w:iCs/>
              </w:rPr>
              <w:t>18S rRNA</w:t>
            </w:r>
          </w:p>
        </w:tc>
        <w:tc>
          <w:tcPr>
            <w:tcW w:w="780" w:type="dxa"/>
          </w:tcPr>
          <w:p w14:paraId="6E6CD385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FFB8A47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FF4B476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9BBF791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B157AAD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2100235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B319067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77DC7DD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</w:tr>
      <w:tr w:rsidR="007E122E" w:rsidRPr="00D9049A" w14:paraId="22DC2C3D" w14:textId="77777777" w:rsidTr="009D37BE">
        <w:trPr>
          <w:jc w:val="center"/>
        </w:trPr>
        <w:tc>
          <w:tcPr>
            <w:tcW w:w="3870" w:type="dxa"/>
          </w:tcPr>
          <w:p w14:paraId="32EDC38F" w14:textId="77777777" w:rsidR="007E122E" w:rsidRPr="00D9049A" w:rsidRDefault="007E122E" w:rsidP="007E122E">
            <w:pPr>
              <w:spacing w:before="100" w:beforeAutospacing="1" w:after="100" w:afterAutospacing="1"/>
              <w:ind w:left="165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Eimeriidae</w:t>
            </w:r>
          </w:p>
        </w:tc>
        <w:tc>
          <w:tcPr>
            <w:tcW w:w="780" w:type="dxa"/>
          </w:tcPr>
          <w:p w14:paraId="667411E6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0DDF934D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</w:tcPr>
          <w:p w14:paraId="5522B64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</w:tcPr>
          <w:p w14:paraId="2FB7C2AC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37B40425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100FDA1C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4B2F0F6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676EDB33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122E" w:rsidRPr="00D9049A" w14:paraId="082CAC01" w14:textId="77777777" w:rsidTr="009D37BE">
        <w:trPr>
          <w:jc w:val="center"/>
        </w:trPr>
        <w:tc>
          <w:tcPr>
            <w:tcW w:w="3870" w:type="dxa"/>
          </w:tcPr>
          <w:p w14:paraId="7399EB89" w14:textId="77777777" w:rsidR="007E122E" w:rsidRPr="00D9049A" w:rsidRDefault="007E122E" w:rsidP="007E122E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</w:p>
        </w:tc>
        <w:tc>
          <w:tcPr>
            <w:tcW w:w="780" w:type="dxa"/>
          </w:tcPr>
          <w:p w14:paraId="72EDDCA1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A36020D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4F98669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3A6543F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EFAB02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244BC0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1ED6B87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C42C281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</w:tr>
      <w:tr w:rsidR="007E122E" w:rsidRPr="00D9049A" w14:paraId="657751BB" w14:textId="77777777" w:rsidTr="009D37BE">
        <w:trPr>
          <w:jc w:val="center"/>
        </w:trPr>
        <w:tc>
          <w:tcPr>
            <w:tcW w:w="3870" w:type="dxa"/>
          </w:tcPr>
          <w:p w14:paraId="34CF4D60" w14:textId="77777777" w:rsidR="007E122E" w:rsidRPr="00D9049A" w:rsidRDefault="007E122E" w:rsidP="007E122E">
            <w:pPr>
              <w:spacing w:before="100" w:beforeAutospacing="1" w:after="100" w:afterAutospacing="1"/>
              <w:rPr>
                <w:rFonts w:ascii="Calibri" w:hAnsi="Calibri" w:cs="Calibri"/>
                <w:b/>
                <w:bCs/>
              </w:rPr>
            </w:pPr>
            <w:r w:rsidRPr="00D9049A">
              <w:rPr>
                <w:rFonts w:ascii="Calibri" w:hAnsi="Calibri" w:cs="Calibri"/>
                <w:b/>
                <w:bCs/>
              </w:rPr>
              <w:lastRenderedPageBreak/>
              <w:t>Sex Chromosomes</w:t>
            </w:r>
          </w:p>
        </w:tc>
        <w:tc>
          <w:tcPr>
            <w:tcW w:w="780" w:type="dxa"/>
          </w:tcPr>
          <w:p w14:paraId="0FD81965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052F009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8CF79E3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A83D39B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E59A87D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0A1B2AE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6508D0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B3E70BA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</w:tr>
      <w:tr w:rsidR="007E122E" w:rsidRPr="00D9049A" w14:paraId="18EEA42B" w14:textId="77777777" w:rsidTr="009D37BE">
        <w:trPr>
          <w:jc w:val="center"/>
        </w:trPr>
        <w:tc>
          <w:tcPr>
            <w:tcW w:w="3870" w:type="dxa"/>
          </w:tcPr>
          <w:p w14:paraId="2D875BAF" w14:textId="77777777" w:rsidR="007E122E" w:rsidRPr="00D9049A" w:rsidRDefault="007E122E" w:rsidP="007E122E">
            <w:pPr>
              <w:spacing w:before="100" w:beforeAutospacing="1" w:after="100" w:afterAutospacing="1"/>
              <w:ind w:left="165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</w:rPr>
              <w:t>XGXC</w:t>
            </w:r>
          </w:p>
        </w:tc>
        <w:tc>
          <w:tcPr>
            <w:tcW w:w="780" w:type="dxa"/>
          </w:tcPr>
          <w:p w14:paraId="3CD51FDE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</w:tcPr>
          <w:p w14:paraId="57345293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0D50C3D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6E7510C6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1C1172B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</w:tcPr>
          <w:p w14:paraId="6469C664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</w:tcPr>
          <w:p w14:paraId="48ECDF37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423C289B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122E" w:rsidRPr="00D9049A" w14:paraId="57BF9C15" w14:textId="77777777" w:rsidTr="009D37BE">
        <w:trPr>
          <w:jc w:val="center"/>
        </w:trPr>
        <w:tc>
          <w:tcPr>
            <w:tcW w:w="3870" w:type="dxa"/>
          </w:tcPr>
          <w:p w14:paraId="161CC1A4" w14:textId="77777777" w:rsidR="007E122E" w:rsidRPr="00D9049A" w:rsidRDefault="007E122E" w:rsidP="007E122E">
            <w:pPr>
              <w:spacing w:before="100" w:beforeAutospacing="1" w:after="100" w:afterAutospacing="1"/>
              <w:ind w:left="165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</w:rPr>
              <w:t>XGYC</w:t>
            </w:r>
          </w:p>
        </w:tc>
        <w:tc>
          <w:tcPr>
            <w:tcW w:w="780" w:type="dxa"/>
          </w:tcPr>
          <w:p w14:paraId="683D770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190B7E0B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68EF1834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3780632D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5369787C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103FFD4C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01E514B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</w:tcPr>
          <w:p w14:paraId="4C579A19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E122E" w:rsidRPr="00D9049A" w14:paraId="37C5CAEA" w14:textId="77777777" w:rsidTr="009D37BE">
        <w:trPr>
          <w:jc w:val="center"/>
        </w:trPr>
        <w:tc>
          <w:tcPr>
            <w:tcW w:w="3870" w:type="dxa"/>
          </w:tcPr>
          <w:p w14:paraId="6CD3AACB" w14:textId="77777777" w:rsidR="007E122E" w:rsidRPr="00D9049A" w:rsidRDefault="007E122E" w:rsidP="007E122E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</w:p>
        </w:tc>
        <w:tc>
          <w:tcPr>
            <w:tcW w:w="780" w:type="dxa"/>
          </w:tcPr>
          <w:p w14:paraId="0F4C0D6F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3AC0D26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A8162FE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0BF6B3D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A81C926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00E5CF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21074D9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C5F86DE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</w:tr>
      <w:tr w:rsidR="007E122E" w:rsidRPr="00D9049A" w14:paraId="0BE083FB" w14:textId="77777777" w:rsidTr="009D37BE">
        <w:trPr>
          <w:jc w:val="center"/>
        </w:trPr>
        <w:tc>
          <w:tcPr>
            <w:tcW w:w="3870" w:type="dxa"/>
          </w:tcPr>
          <w:p w14:paraId="3A064BCC" w14:textId="77777777" w:rsidR="007E122E" w:rsidRPr="00D9049A" w:rsidRDefault="007E122E" w:rsidP="007E122E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</w:p>
        </w:tc>
        <w:tc>
          <w:tcPr>
            <w:tcW w:w="780" w:type="dxa"/>
          </w:tcPr>
          <w:p w14:paraId="1E96B451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6904DC9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904E100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B3893B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486CD36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27B5747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0CFFD49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6349FBA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</w:tr>
      <w:tr w:rsidR="007E122E" w:rsidRPr="00D9049A" w14:paraId="4FA6A306" w14:textId="77777777" w:rsidTr="007E122E">
        <w:trPr>
          <w:jc w:val="center"/>
        </w:trPr>
        <w:tc>
          <w:tcPr>
            <w:tcW w:w="3870" w:type="dxa"/>
            <w:tcBorders>
              <w:bottom w:val="single" w:sz="4" w:space="0" w:color="auto"/>
            </w:tcBorders>
          </w:tcPr>
          <w:p w14:paraId="3F33ECC1" w14:textId="77777777" w:rsidR="007E122E" w:rsidRPr="00D9049A" w:rsidRDefault="007E122E" w:rsidP="007E122E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b/>
                <w:bCs/>
              </w:rPr>
              <w:t xml:space="preserve">Fort </w:t>
            </w:r>
            <w:r>
              <w:rPr>
                <w:rFonts w:ascii="Calibri" w:hAnsi="Calibri" w:cs="Calibri"/>
                <w:b/>
                <w:bCs/>
              </w:rPr>
              <w:t>Huachuca</w:t>
            </w:r>
            <w:r w:rsidRPr="00D9049A">
              <w:rPr>
                <w:rFonts w:ascii="Calibri" w:hAnsi="Calibri" w:cs="Calibri"/>
                <w:b/>
                <w:bCs/>
              </w:rPr>
              <w:t xml:space="preserve"> Bat Guano ASVs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bottom"/>
          </w:tcPr>
          <w:p w14:paraId="460E8746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</w:rPr>
            </w:pPr>
            <w:r w:rsidRPr="00AF2B5A">
              <w:rPr>
                <w:rFonts w:ascii="Calibri" w:hAnsi="Calibri" w:cs="Calibri"/>
                <w:b/>
                <w:bCs/>
              </w:rPr>
              <w:t>FH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6685622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</w:rPr>
            </w:pPr>
            <w:r w:rsidRPr="00AF2B5A">
              <w:rPr>
                <w:rFonts w:ascii="Calibri" w:hAnsi="Calibri" w:cs="Calibri"/>
                <w:b/>
                <w:bCs/>
              </w:rPr>
              <w:t>FH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BBD17B0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</w:rPr>
            </w:pPr>
            <w:r w:rsidRPr="00AF2B5A">
              <w:rPr>
                <w:rFonts w:ascii="Calibri" w:hAnsi="Calibri" w:cs="Calibri"/>
                <w:b/>
                <w:bCs/>
              </w:rPr>
              <w:t>FH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042A3C4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</w:rPr>
            </w:pPr>
            <w:r w:rsidRPr="00AF2B5A">
              <w:rPr>
                <w:rFonts w:ascii="Calibri" w:hAnsi="Calibri" w:cs="Calibri"/>
                <w:b/>
                <w:bCs/>
              </w:rPr>
              <w:t>FH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914E1A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</w:rPr>
            </w:pPr>
            <w:r w:rsidRPr="00AF2B5A">
              <w:rPr>
                <w:rFonts w:ascii="Calibri" w:hAnsi="Calibri" w:cs="Calibri"/>
                <w:b/>
                <w:bCs/>
              </w:rPr>
              <w:t>FH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6E0241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b/>
                <w:bCs/>
              </w:rPr>
            </w:pPr>
            <w:r w:rsidRPr="00AF2B5A">
              <w:rPr>
                <w:rFonts w:ascii="Calibri" w:hAnsi="Calibri" w:cs="Calibri"/>
                <w:b/>
                <w:bCs/>
              </w:rPr>
              <w:t>FH3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59526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BB472E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</w:tr>
      <w:tr w:rsidR="007E122E" w:rsidRPr="00D9049A" w14:paraId="47488F3B" w14:textId="77777777" w:rsidTr="009D37BE">
        <w:trPr>
          <w:jc w:val="center"/>
        </w:trPr>
        <w:tc>
          <w:tcPr>
            <w:tcW w:w="3870" w:type="dxa"/>
            <w:tcBorders>
              <w:top w:val="single" w:sz="4" w:space="0" w:color="auto"/>
            </w:tcBorders>
          </w:tcPr>
          <w:p w14:paraId="46C90C00" w14:textId="77777777" w:rsidR="007E122E" w:rsidRPr="00AF2B5A" w:rsidRDefault="007E122E" w:rsidP="007E122E">
            <w:pPr>
              <w:spacing w:before="100" w:beforeAutospacing="1" w:after="100" w:afterAutospacing="1"/>
              <w:rPr>
                <w:rFonts w:ascii="Calibri" w:hAnsi="Calibri" w:cs="Calibri"/>
                <w:i/>
                <w:iCs/>
              </w:rPr>
            </w:pPr>
            <w:r w:rsidRPr="00D9049A">
              <w:rPr>
                <w:rFonts w:ascii="Calibri" w:hAnsi="Calibri" w:cs="Calibri"/>
                <w:b/>
                <w:bCs/>
                <w:i/>
                <w:iCs/>
              </w:rPr>
              <w:t>16S rRNA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bottom"/>
          </w:tcPr>
          <w:p w14:paraId="29DE2847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ABC022F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9ACAF79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0D48C19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50F7E70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E7262FB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4C1E4A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32ADF6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</w:tr>
      <w:tr w:rsidR="007E122E" w:rsidRPr="00D9049A" w14:paraId="6D6BA462" w14:textId="77777777" w:rsidTr="009D37BE">
        <w:trPr>
          <w:jc w:val="center"/>
        </w:trPr>
        <w:tc>
          <w:tcPr>
            <w:tcW w:w="3870" w:type="dxa"/>
          </w:tcPr>
          <w:p w14:paraId="45ABB49B" w14:textId="77777777" w:rsidR="007E122E" w:rsidRPr="00AF2B5A" w:rsidRDefault="007E122E" w:rsidP="007E122E">
            <w:pPr>
              <w:spacing w:before="100" w:beforeAutospacing="1" w:after="100" w:afterAutospacing="1"/>
              <w:ind w:left="165"/>
              <w:rPr>
                <w:rFonts w:ascii="Calibri" w:hAnsi="Calibri" w:cs="Calibri"/>
                <w:i/>
                <w:iCs/>
              </w:rPr>
            </w:pPr>
            <w:r w:rsidRPr="00AF2B5A">
              <w:rPr>
                <w:rFonts w:ascii="Calibri" w:hAnsi="Calibri" w:cs="Calibri"/>
                <w:i/>
                <w:iCs/>
              </w:rPr>
              <w:t>Antrozous pallidus</w:t>
            </w:r>
          </w:p>
        </w:tc>
        <w:tc>
          <w:tcPr>
            <w:tcW w:w="780" w:type="dxa"/>
            <w:vAlign w:val="bottom"/>
          </w:tcPr>
          <w:p w14:paraId="673C86E8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AF2B5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8106201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AF2B5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78C6D2C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AF2B5A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 w14:paraId="7144FC49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AF2B5A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14:paraId="7E8F6B69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AF2B5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F1894C0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AF2B5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</w:tcPr>
          <w:p w14:paraId="4D0F8276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70CB43E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</w:tr>
      <w:tr w:rsidR="007E122E" w:rsidRPr="00D9049A" w14:paraId="63F75C0F" w14:textId="77777777" w:rsidTr="009D37BE">
        <w:trPr>
          <w:jc w:val="center"/>
        </w:trPr>
        <w:tc>
          <w:tcPr>
            <w:tcW w:w="3870" w:type="dxa"/>
          </w:tcPr>
          <w:p w14:paraId="558E3917" w14:textId="77777777" w:rsidR="007E122E" w:rsidRPr="00AF2B5A" w:rsidRDefault="007E122E" w:rsidP="007E122E">
            <w:pPr>
              <w:spacing w:before="100" w:beforeAutospacing="1" w:after="100" w:afterAutospacing="1"/>
              <w:ind w:left="165"/>
              <w:rPr>
                <w:rFonts w:ascii="Calibri" w:hAnsi="Calibri" w:cs="Calibri"/>
                <w:i/>
                <w:iCs/>
              </w:rPr>
            </w:pPr>
            <w:r w:rsidRPr="00AF2B5A">
              <w:rPr>
                <w:rFonts w:ascii="Calibri" w:hAnsi="Calibri" w:cs="Calibri"/>
                <w:i/>
                <w:iCs/>
              </w:rPr>
              <w:t>Leptonycteris yerbabuenae</w:t>
            </w:r>
          </w:p>
        </w:tc>
        <w:tc>
          <w:tcPr>
            <w:tcW w:w="780" w:type="dxa"/>
            <w:vAlign w:val="bottom"/>
          </w:tcPr>
          <w:p w14:paraId="4C30FA00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AF2B5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0DF3B941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AF2B5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A16B1A0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AF2B5A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 w14:paraId="33A93E1D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AF2B5A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7EC0A317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AF2B5A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14:paraId="3F3DB147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AF2B5A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0" w:type="auto"/>
          </w:tcPr>
          <w:p w14:paraId="3CC6B773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E789BA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</w:tr>
      <w:tr w:rsidR="007E122E" w:rsidRPr="00D9049A" w14:paraId="6BD98648" w14:textId="77777777" w:rsidTr="009D37BE">
        <w:trPr>
          <w:jc w:val="center"/>
        </w:trPr>
        <w:tc>
          <w:tcPr>
            <w:tcW w:w="3870" w:type="dxa"/>
          </w:tcPr>
          <w:p w14:paraId="23938CDC" w14:textId="77777777" w:rsidR="007E122E" w:rsidRPr="00D9049A" w:rsidRDefault="007E122E" w:rsidP="007E122E">
            <w:pPr>
              <w:spacing w:before="100" w:beforeAutospacing="1" w:after="100" w:afterAutospacing="1"/>
              <w:ind w:left="165"/>
              <w:rPr>
                <w:rFonts w:ascii="Calibri" w:hAnsi="Calibri" w:cs="Calibri"/>
              </w:rPr>
            </w:pPr>
            <w:r w:rsidRPr="00AF2B5A">
              <w:rPr>
                <w:rFonts w:ascii="Calibri" w:hAnsi="Calibri" w:cs="Calibri"/>
                <w:i/>
                <w:iCs/>
              </w:rPr>
              <w:t>Myotis</w:t>
            </w:r>
            <w:r>
              <w:rPr>
                <w:rFonts w:ascii="Calibri" w:hAnsi="Calibri" w:cs="Calibri"/>
              </w:rPr>
              <w:t xml:space="preserve"> sp.</w:t>
            </w:r>
          </w:p>
        </w:tc>
        <w:tc>
          <w:tcPr>
            <w:tcW w:w="780" w:type="dxa"/>
            <w:vAlign w:val="bottom"/>
          </w:tcPr>
          <w:p w14:paraId="6E8F8C7D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AF2B5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140D9CEF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AF2B5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694A4AAC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AF2B5A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621F9E1F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AF2B5A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14:paraId="7201EBD7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AF2B5A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4EC19C7A" w14:textId="77777777" w:rsidR="007E122E" w:rsidRPr="00AF2B5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 w:rsidRPr="00AF2B5A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</w:tcPr>
          <w:p w14:paraId="749CDA7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075375B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</w:tr>
      <w:tr w:rsidR="007E122E" w:rsidRPr="00D9049A" w14:paraId="713CE5EC" w14:textId="77777777" w:rsidTr="009D37BE">
        <w:trPr>
          <w:jc w:val="center"/>
        </w:trPr>
        <w:tc>
          <w:tcPr>
            <w:tcW w:w="3870" w:type="dxa"/>
          </w:tcPr>
          <w:p w14:paraId="13016B66" w14:textId="77777777" w:rsidR="007E122E" w:rsidRPr="00D9049A" w:rsidRDefault="007E122E" w:rsidP="007E122E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</w:p>
        </w:tc>
        <w:tc>
          <w:tcPr>
            <w:tcW w:w="780" w:type="dxa"/>
          </w:tcPr>
          <w:p w14:paraId="3881E99E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AEC29C3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10B161B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15BAB74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54CD49F9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29BA9B6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8CAA1F5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0B3EAA0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</w:tr>
      <w:tr w:rsidR="007E122E" w:rsidRPr="00D9049A" w14:paraId="5F6E7640" w14:textId="77777777" w:rsidTr="007E122E">
        <w:trPr>
          <w:jc w:val="center"/>
        </w:trPr>
        <w:tc>
          <w:tcPr>
            <w:tcW w:w="3870" w:type="dxa"/>
          </w:tcPr>
          <w:p w14:paraId="484D7ADB" w14:textId="77777777" w:rsidR="007E122E" w:rsidRPr="00D9049A" w:rsidRDefault="007E122E" w:rsidP="007E122E">
            <w:pPr>
              <w:spacing w:before="100" w:beforeAutospacing="1" w:after="100" w:afterAutospacing="1"/>
              <w:rPr>
                <w:rFonts w:ascii="Calibri" w:hAnsi="Calibri" w:cs="Calibri"/>
              </w:rPr>
            </w:pPr>
            <w:r w:rsidRPr="00D9049A">
              <w:rPr>
                <w:rFonts w:ascii="Calibri" w:hAnsi="Calibri" w:cs="Calibri"/>
                <w:b/>
                <w:bCs/>
                <w:i/>
                <w:iCs/>
              </w:rPr>
              <w:t>18S rRNA</w:t>
            </w:r>
          </w:p>
        </w:tc>
        <w:tc>
          <w:tcPr>
            <w:tcW w:w="780" w:type="dxa"/>
          </w:tcPr>
          <w:p w14:paraId="5F6F019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09CFC7C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18EF9D6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51369F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4D455A3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0E61732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614AFDC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2AB4477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</w:tr>
      <w:tr w:rsidR="007E122E" w:rsidRPr="00D9049A" w14:paraId="2CFD04CB" w14:textId="77777777" w:rsidTr="007E122E">
        <w:trPr>
          <w:jc w:val="center"/>
        </w:trPr>
        <w:tc>
          <w:tcPr>
            <w:tcW w:w="3870" w:type="dxa"/>
            <w:tcBorders>
              <w:bottom w:val="single" w:sz="8" w:space="0" w:color="auto"/>
            </w:tcBorders>
          </w:tcPr>
          <w:p w14:paraId="2BBB5A1B" w14:textId="77777777" w:rsidR="007E122E" w:rsidRPr="00D9049A" w:rsidRDefault="007E122E" w:rsidP="007E122E">
            <w:pPr>
              <w:spacing w:before="100" w:beforeAutospacing="1" w:after="100" w:afterAutospacing="1"/>
              <w:ind w:left="165"/>
              <w:rPr>
                <w:rFonts w:ascii="Calibri" w:hAnsi="Calibri" w:cs="Calibri"/>
              </w:rPr>
            </w:pPr>
            <w:proofErr w:type="spellStart"/>
            <w:r w:rsidRPr="00AF2B5A">
              <w:rPr>
                <w:rFonts w:ascii="Calibri" w:hAnsi="Calibri" w:cs="Calibri"/>
                <w:i/>
                <w:iCs/>
              </w:rPr>
              <w:t>Fictor</w:t>
            </w:r>
            <w:proofErr w:type="spellEnd"/>
            <w:r>
              <w:rPr>
                <w:rFonts w:ascii="Calibri" w:hAnsi="Calibri" w:cs="Calibri"/>
              </w:rPr>
              <w:t xml:space="preserve"> sp.</w:t>
            </w:r>
          </w:p>
        </w:tc>
        <w:tc>
          <w:tcPr>
            <w:tcW w:w="780" w:type="dxa"/>
            <w:tcBorders>
              <w:bottom w:val="single" w:sz="8" w:space="0" w:color="auto"/>
            </w:tcBorders>
          </w:tcPr>
          <w:p w14:paraId="4D7C8404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CE16EDC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F66CCDB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5CDCCB8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337C8C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93DC833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2360EFE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EE9DE2C" w14:textId="77777777" w:rsidR="007E122E" w:rsidRPr="00D9049A" w:rsidRDefault="007E122E" w:rsidP="007E122E">
            <w:pPr>
              <w:spacing w:before="100" w:beforeAutospacing="1" w:after="100" w:afterAutospacing="1"/>
              <w:jc w:val="center"/>
              <w:rPr>
                <w:rFonts w:ascii="Calibri" w:hAnsi="Calibri" w:cs="Calibri"/>
              </w:rPr>
            </w:pPr>
          </w:p>
        </w:tc>
      </w:tr>
    </w:tbl>
    <w:p w14:paraId="5C8193F7" w14:textId="77777777" w:rsidR="004B54B8" w:rsidRPr="00D9049A" w:rsidRDefault="004B54B8" w:rsidP="00764BE6">
      <w:pPr>
        <w:spacing w:line="480" w:lineRule="auto"/>
        <w:rPr>
          <w:rFonts w:ascii="Calibri" w:hAnsi="Calibri" w:cs="Calibri"/>
        </w:rPr>
      </w:pPr>
    </w:p>
    <w:sectPr w:rsidR="004B54B8" w:rsidRPr="00D9049A" w:rsidSect="00764BE6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5CD60" w14:textId="77777777" w:rsidR="0064505A" w:rsidRDefault="0064505A" w:rsidP="005073E4">
      <w:r>
        <w:separator/>
      </w:r>
    </w:p>
  </w:endnote>
  <w:endnote w:type="continuationSeparator" w:id="0">
    <w:p w14:paraId="661FE22E" w14:textId="77777777" w:rsidR="0064505A" w:rsidRDefault="0064505A" w:rsidP="005073E4">
      <w:r>
        <w:continuationSeparator/>
      </w:r>
    </w:p>
  </w:endnote>
  <w:endnote w:type="continuationNotice" w:id="1">
    <w:p w14:paraId="3BB6ED98" w14:textId="77777777" w:rsidR="0064505A" w:rsidRDefault="0064505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116997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EC542C" w14:textId="77777777" w:rsidR="00151B64" w:rsidRDefault="00151B64" w:rsidP="000C77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65D3A9" w14:textId="77777777" w:rsidR="00151B64" w:rsidRDefault="00151B64" w:rsidP="005073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561035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5FB868" w14:textId="77777777" w:rsidR="00151B64" w:rsidRDefault="00151B64" w:rsidP="000C77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11F5D">
          <w:rPr>
            <w:rStyle w:val="PageNumber"/>
            <w:noProof/>
          </w:rPr>
          <w:t>63</w:t>
        </w:r>
        <w:r>
          <w:rPr>
            <w:rStyle w:val="PageNumber"/>
          </w:rPr>
          <w:fldChar w:fldCharType="end"/>
        </w:r>
      </w:p>
    </w:sdtContent>
  </w:sdt>
  <w:p w14:paraId="2B321B44" w14:textId="77777777" w:rsidR="00151B64" w:rsidRDefault="00151B64" w:rsidP="005073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A0D0A" w14:textId="77777777" w:rsidR="0064505A" w:rsidRDefault="0064505A" w:rsidP="005073E4">
      <w:r>
        <w:separator/>
      </w:r>
    </w:p>
  </w:footnote>
  <w:footnote w:type="continuationSeparator" w:id="0">
    <w:p w14:paraId="5F242278" w14:textId="77777777" w:rsidR="0064505A" w:rsidRDefault="0064505A" w:rsidP="005073E4">
      <w:r>
        <w:continuationSeparator/>
      </w:r>
    </w:p>
  </w:footnote>
  <w:footnote w:type="continuationNotice" w:id="1">
    <w:p w14:paraId="49DFEA8B" w14:textId="77777777" w:rsidR="0064505A" w:rsidRDefault="0064505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771E2"/>
    <w:multiLevelType w:val="hybridMultilevel"/>
    <w:tmpl w:val="E65AAF02"/>
    <w:lvl w:ilvl="0" w:tplc="D7F69B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74641B"/>
    <w:multiLevelType w:val="hybridMultilevel"/>
    <w:tmpl w:val="5C3A7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04B59"/>
    <w:multiLevelType w:val="multilevel"/>
    <w:tmpl w:val="CE588D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FD7E00"/>
    <w:multiLevelType w:val="hybridMultilevel"/>
    <w:tmpl w:val="2E805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D90A18"/>
    <w:multiLevelType w:val="hybridMultilevel"/>
    <w:tmpl w:val="C1206B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BB12DE"/>
    <w:multiLevelType w:val="multilevel"/>
    <w:tmpl w:val="15B88D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7505B53"/>
    <w:multiLevelType w:val="hybridMultilevel"/>
    <w:tmpl w:val="EC94A3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B97645"/>
    <w:multiLevelType w:val="multilevel"/>
    <w:tmpl w:val="15B88D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2462F7F"/>
    <w:multiLevelType w:val="multilevel"/>
    <w:tmpl w:val="0A10644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76172DB8"/>
    <w:multiLevelType w:val="multilevel"/>
    <w:tmpl w:val="15B88D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6212215"/>
    <w:multiLevelType w:val="hybridMultilevel"/>
    <w:tmpl w:val="E6AE1EC8"/>
    <w:lvl w:ilvl="0" w:tplc="11A41D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1383668">
    <w:abstractNumId w:val="8"/>
  </w:num>
  <w:num w:numId="2" w16cid:durableId="410467773">
    <w:abstractNumId w:val="4"/>
  </w:num>
  <w:num w:numId="3" w16cid:durableId="1469858802">
    <w:abstractNumId w:val="0"/>
  </w:num>
  <w:num w:numId="4" w16cid:durableId="226305474">
    <w:abstractNumId w:val="10"/>
  </w:num>
  <w:num w:numId="5" w16cid:durableId="956717895">
    <w:abstractNumId w:val="1"/>
  </w:num>
  <w:num w:numId="6" w16cid:durableId="1483695852">
    <w:abstractNumId w:val="2"/>
  </w:num>
  <w:num w:numId="7" w16cid:durableId="1051031845">
    <w:abstractNumId w:val="5"/>
  </w:num>
  <w:num w:numId="8" w16cid:durableId="959606250">
    <w:abstractNumId w:val="7"/>
  </w:num>
  <w:num w:numId="9" w16cid:durableId="434056524">
    <w:abstractNumId w:val="9"/>
  </w:num>
  <w:num w:numId="10" w16cid:durableId="1416395644">
    <w:abstractNumId w:val="6"/>
  </w:num>
  <w:num w:numId="11" w16cid:durableId="8835652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activeWritingStyle w:appName="MSWord" w:lang="en-US" w:vendorID="64" w:dllVersion="4096" w:nlCheck="1" w:checkStyle="0"/>
  <w:activeWritingStyle w:appName="MSWord" w:lang="en-US" w:vendorID="64" w:dllVersion="6" w:nlCheck="1" w:checkStyle="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6F2"/>
    <w:rsid w:val="0000004F"/>
    <w:rsid w:val="000000A5"/>
    <w:rsid w:val="00000866"/>
    <w:rsid w:val="00001675"/>
    <w:rsid w:val="00004C6D"/>
    <w:rsid w:val="00006B1C"/>
    <w:rsid w:val="00006C72"/>
    <w:rsid w:val="000078FD"/>
    <w:rsid w:val="00007A9F"/>
    <w:rsid w:val="00010A5D"/>
    <w:rsid w:val="00010AAE"/>
    <w:rsid w:val="000111F1"/>
    <w:rsid w:val="0001129F"/>
    <w:rsid w:val="000116E3"/>
    <w:rsid w:val="00011F5D"/>
    <w:rsid w:val="0001208A"/>
    <w:rsid w:val="00012141"/>
    <w:rsid w:val="00012748"/>
    <w:rsid w:val="00013EFB"/>
    <w:rsid w:val="00014B4A"/>
    <w:rsid w:val="00020645"/>
    <w:rsid w:val="00020783"/>
    <w:rsid w:val="0002168E"/>
    <w:rsid w:val="00021A39"/>
    <w:rsid w:val="000236B1"/>
    <w:rsid w:val="000265C8"/>
    <w:rsid w:val="000319ED"/>
    <w:rsid w:val="0003225B"/>
    <w:rsid w:val="000338C6"/>
    <w:rsid w:val="000363C4"/>
    <w:rsid w:val="00036789"/>
    <w:rsid w:val="00037544"/>
    <w:rsid w:val="000426BF"/>
    <w:rsid w:val="0004320E"/>
    <w:rsid w:val="000447F6"/>
    <w:rsid w:val="00045B06"/>
    <w:rsid w:val="00046586"/>
    <w:rsid w:val="000475C0"/>
    <w:rsid w:val="000515E9"/>
    <w:rsid w:val="00054816"/>
    <w:rsid w:val="000622B0"/>
    <w:rsid w:val="00063871"/>
    <w:rsid w:val="00064E16"/>
    <w:rsid w:val="000654F3"/>
    <w:rsid w:val="00067924"/>
    <w:rsid w:val="0007048D"/>
    <w:rsid w:val="00071ED7"/>
    <w:rsid w:val="0007267D"/>
    <w:rsid w:val="000737A1"/>
    <w:rsid w:val="00073EC4"/>
    <w:rsid w:val="0007422D"/>
    <w:rsid w:val="00075163"/>
    <w:rsid w:val="0007616E"/>
    <w:rsid w:val="00080801"/>
    <w:rsid w:val="00082A06"/>
    <w:rsid w:val="00083E4D"/>
    <w:rsid w:val="00084F5E"/>
    <w:rsid w:val="0008600A"/>
    <w:rsid w:val="0008632E"/>
    <w:rsid w:val="00086921"/>
    <w:rsid w:val="00086FD5"/>
    <w:rsid w:val="000913C6"/>
    <w:rsid w:val="0009209C"/>
    <w:rsid w:val="000929DC"/>
    <w:rsid w:val="00093339"/>
    <w:rsid w:val="00093437"/>
    <w:rsid w:val="00094921"/>
    <w:rsid w:val="00096C4C"/>
    <w:rsid w:val="0009754D"/>
    <w:rsid w:val="000A21CA"/>
    <w:rsid w:val="000A3286"/>
    <w:rsid w:val="000B074D"/>
    <w:rsid w:val="000B20BC"/>
    <w:rsid w:val="000B2764"/>
    <w:rsid w:val="000B35D9"/>
    <w:rsid w:val="000B3AB8"/>
    <w:rsid w:val="000B4063"/>
    <w:rsid w:val="000B4324"/>
    <w:rsid w:val="000B5327"/>
    <w:rsid w:val="000B6F6B"/>
    <w:rsid w:val="000B7536"/>
    <w:rsid w:val="000C1045"/>
    <w:rsid w:val="000C2446"/>
    <w:rsid w:val="000C26AC"/>
    <w:rsid w:val="000C2B61"/>
    <w:rsid w:val="000C3270"/>
    <w:rsid w:val="000C4F95"/>
    <w:rsid w:val="000C5B02"/>
    <w:rsid w:val="000C5CCA"/>
    <w:rsid w:val="000C6168"/>
    <w:rsid w:val="000C6CF1"/>
    <w:rsid w:val="000C73B1"/>
    <w:rsid w:val="000C770F"/>
    <w:rsid w:val="000D0964"/>
    <w:rsid w:val="000D0FD2"/>
    <w:rsid w:val="000D132E"/>
    <w:rsid w:val="000D2D80"/>
    <w:rsid w:val="000D2EB8"/>
    <w:rsid w:val="000D553D"/>
    <w:rsid w:val="000D642B"/>
    <w:rsid w:val="000E01CF"/>
    <w:rsid w:val="000E183B"/>
    <w:rsid w:val="000E19AE"/>
    <w:rsid w:val="000E3625"/>
    <w:rsid w:val="000E399A"/>
    <w:rsid w:val="000E4CF5"/>
    <w:rsid w:val="000E62A8"/>
    <w:rsid w:val="000E66C3"/>
    <w:rsid w:val="000E6DC2"/>
    <w:rsid w:val="000E78DA"/>
    <w:rsid w:val="000E7DEC"/>
    <w:rsid w:val="000F0686"/>
    <w:rsid w:val="000F0DED"/>
    <w:rsid w:val="000F1020"/>
    <w:rsid w:val="000F1A6B"/>
    <w:rsid w:val="000F2481"/>
    <w:rsid w:val="000F645B"/>
    <w:rsid w:val="001059EF"/>
    <w:rsid w:val="00105B84"/>
    <w:rsid w:val="00107019"/>
    <w:rsid w:val="0011059A"/>
    <w:rsid w:val="00111030"/>
    <w:rsid w:val="001114DB"/>
    <w:rsid w:val="001156F2"/>
    <w:rsid w:val="00116EFB"/>
    <w:rsid w:val="001205C6"/>
    <w:rsid w:val="00123274"/>
    <w:rsid w:val="0012436B"/>
    <w:rsid w:val="001263E3"/>
    <w:rsid w:val="001269CE"/>
    <w:rsid w:val="00127380"/>
    <w:rsid w:val="00127957"/>
    <w:rsid w:val="001313DA"/>
    <w:rsid w:val="00132064"/>
    <w:rsid w:val="00133C6E"/>
    <w:rsid w:val="00135446"/>
    <w:rsid w:val="00141465"/>
    <w:rsid w:val="00143FA4"/>
    <w:rsid w:val="00144112"/>
    <w:rsid w:val="00144208"/>
    <w:rsid w:val="00144E35"/>
    <w:rsid w:val="0014732C"/>
    <w:rsid w:val="00151B64"/>
    <w:rsid w:val="00152031"/>
    <w:rsid w:val="00153E9F"/>
    <w:rsid w:val="00154EBE"/>
    <w:rsid w:val="00155964"/>
    <w:rsid w:val="00155A72"/>
    <w:rsid w:val="00157092"/>
    <w:rsid w:val="00162068"/>
    <w:rsid w:val="001621ED"/>
    <w:rsid w:val="00163D2F"/>
    <w:rsid w:val="00164094"/>
    <w:rsid w:val="00165E39"/>
    <w:rsid w:val="0016745C"/>
    <w:rsid w:val="0016772B"/>
    <w:rsid w:val="00167FED"/>
    <w:rsid w:val="00171DBA"/>
    <w:rsid w:val="00173CBD"/>
    <w:rsid w:val="00174943"/>
    <w:rsid w:val="00180028"/>
    <w:rsid w:val="00181349"/>
    <w:rsid w:val="001813A1"/>
    <w:rsid w:val="00182186"/>
    <w:rsid w:val="0018277B"/>
    <w:rsid w:val="001833F0"/>
    <w:rsid w:val="00184BA1"/>
    <w:rsid w:val="00184CFE"/>
    <w:rsid w:val="00186E7F"/>
    <w:rsid w:val="00191052"/>
    <w:rsid w:val="001940CE"/>
    <w:rsid w:val="001946F0"/>
    <w:rsid w:val="001952DE"/>
    <w:rsid w:val="00195B8F"/>
    <w:rsid w:val="0019669B"/>
    <w:rsid w:val="0019755B"/>
    <w:rsid w:val="001A4916"/>
    <w:rsid w:val="001A5122"/>
    <w:rsid w:val="001A6BD4"/>
    <w:rsid w:val="001A745C"/>
    <w:rsid w:val="001B06FF"/>
    <w:rsid w:val="001B0773"/>
    <w:rsid w:val="001B17B9"/>
    <w:rsid w:val="001B60F6"/>
    <w:rsid w:val="001B666E"/>
    <w:rsid w:val="001B7C6D"/>
    <w:rsid w:val="001C187B"/>
    <w:rsid w:val="001C19AE"/>
    <w:rsid w:val="001C2EC8"/>
    <w:rsid w:val="001C64FF"/>
    <w:rsid w:val="001C66D1"/>
    <w:rsid w:val="001D2F3D"/>
    <w:rsid w:val="001D3603"/>
    <w:rsid w:val="001D3C76"/>
    <w:rsid w:val="001D62F4"/>
    <w:rsid w:val="001D7A63"/>
    <w:rsid w:val="001D7FD2"/>
    <w:rsid w:val="001D7FE9"/>
    <w:rsid w:val="001E1116"/>
    <w:rsid w:val="001E1A9B"/>
    <w:rsid w:val="001E236A"/>
    <w:rsid w:val="001E4E73"/>
    <w:rsid w:val="001E5AF5"/>
    <w:rsid w:val="001E6225"/>
    <w:rsid w:val="001E69A5"/>
    <w:rsid w:val="001F0363"/>
    <w:rsid w:val="001F4901"/>
    <w:rsid w:val="001F5A07"/>
    <w:rsid w:val="001F5AC6"/>
    <w:rsid w:val="001F7076"/>
    <w:rsid w:val="00200496"/>
    <w:rsid w:val="002020A9"/>
    <w:rsid w:val="002021B6"/>
    <w:rsid w:val="0020441D"/>
    <w:rsid w:val="00204455"/>
    <w:rsid w:val="0020524E"/>
    <w:rsid w:val="002069B4"/>
    <w:rsid w:val="00206C00"/>
    <w:rsid w:val="00207214"/>
    <w:rsid w:val="00210C96"/>
    <w:rsid w:val="00211DE1"/>
    <w:rsid w:val="00213A0A"/>
    <w:rsid w:val="00214C85"/>
    <w:rsid w:val="00215C70"/>
    <w:rsid w:val="00217E2C"/>
    <w:rsid w:val="00221271"/>
    <w:rsid w:val="00222562"/>
    <w:rsid w:val="00225C74"/>
    <w:rsid w:val="0022622A"/>
    <w:rsid w:val="0022645E"/>
    <w:rsid w:val="00226758"/>
    <w:rsid w:val="00227900"/>
    <w:rsid w:val="00230636"/>
    <w:rsid w:val="002307F3"/>
    <w:rsid w:val="00232BB7"/>
    <w:rsid w:val="00235493"/>
    <w:rsid w:val="0023602E"/>
    <w:rsid w:val="00236B53"/>
    <w:rsid w:val="002371FA"/>
    <w:rsid w:val="00237A2C"/>
    <w:rsid w:val="00241432"/>
    <w:rsid w:val="0024200D"/>
    <w:rsid w:val="002431ED"/>
    <w:rsid w:val="002448DB"/>
    <w:rsid w:val="0024492A"/>
    <w:rsid w:val="00244FD9"/>
    <w:rsid w:val="002456B4"/>
    <w:rsid w:val="00245841"/>
    <w:rsid w:val="00245E36"/>
    <w:rsid w:val="00246706"/>
    <w:rsid w:val="002468E0"/>
    <w:rsid w:val="00247B4D"/>
    <w:rsid w:val="00250EA4"/>
    <w:rsid w:val="00252D93"/>
    <w:rsid w:val="00252F8A"/>
    <w:rsid w:val="00254545"/>
    <w:rsid w:val="00254B0A"/>
    <w:rsid w:val="00254C6F"/>
    <w:rsid w:val="002551A6"/>
    <w:rsid w:val="002557D5"/>
    <w:rsid w:val="00260676"/>
    <w:rsid w:val="00261215"/>
    <w:rsid w:val="00261B8A"/>
    <w:rsid w:val="00263967"/>
    <w:rsid w:val="00263C0E"/>
    <w:rsid w:val="002700F2"/>
    <w:rsid w:val="00270448"/>
    <w:rsid w:val="00271477"/>
    <w:rsid w:val="0027194F"/>
    <w:rsid w:val="00271E99"/>
    <w:rsid w:val="0027595E"/>
    <w:rsid w:val="00277F40"/>
    <w:rsid w:val="002809D7"/>
    <w:rsid w:val="00282477"/>
    <w:rsid w:val="00283821"/>
    <w:rsid w:val="002843DD"/>
    <w:rsid w:val="00284640"/>
    <w:rsid w:val="0028481F"/>
    <w:rsid w:val="00286F8B"/>
    <w:rsid w:val="0029066B"/>
    <w:rsid w:val="00296968"/>
    <w:rsid w:val="002A0C1F"/>
    <w:rsid w:val="002A1176"/>
    <w:rsid w:val="002A1321"/>
    <w:rsid w:val="002A1E60"/>
    <w:rsid w:val="002A2521"/>
    <w:rsid w:val="002A40E6"/>
    <w:rsid w:val="002A568C"/>
    <w:rsid w:val="002A7014"/>
    <w:rsid w:val="002B0259"/>
    <w:rsid w:val="002B02DC"/>
    <w:rsid w:val="002B063B"/>
    <w:rsid w:val="002B1D53"/>
    <w:rsid w:val="002B21F6"/>
    <w:rsid w:val="002B2783"/>
    <w:rsid w:val="002B36F3"/>
    <w:rsid w:val="002B3BDF"/>
    <w:rsid w:val="002B41F5"/>
    <w:rsid w:val="002B6DE2"/>
    <w:rsid w:val="002B7368"/>
    <w:rsid w:val="002C288A"/>
    <w:rsid w:val="002C2FCE"/>
    <w:rsid w:val="002C441A"/>
    <w:rsid w:val="002C4D55"/>
    <w:rsid w:val="002C6124"/>
    <w:rsid w:val="002C71FA"/>
    <w:rsid w:val="002C784D"/>
    <w:rsid w:val="002D1162"/>
    <w:rsid w:val="002D2210"/>
    <w:rsid w:val="002D3C92"/>
    <w:rsid w:val="002D4484"/>
    <w:rsid w:val="002D4595"/>
    <w:rsid w:val="002D50AA"/>
    <w:rsid w:val="002D5828"/>
    <w:rsid w:val="002D5D7B"/>
    <w:rsid w:val="002D7D7E"/>
    <w:rsid w:val="002E0345"/>
    <w:rsid w:val="002E0ED3"/>
    <w:rsid w:val="002E1F34"/>
    <w:rsid w:val="002E279C"/>
    <w:rsid w:val="002E3584"/>
    <w:rsid w:val="002E7D60"/>
    <w:rsid w:val="002F1EBC"/>
    <w:rsid w:val="002F25BE"/>
    <w:rsid w:val="002F4DFD"/>
    <w:rsid w:val="002F6291"/>
    <w:rsid w:val="00301078"/>
    <w:rsid w:val="00306CE1"/>
    <w:rsid w:val="0030772A"/>
    <w:rsid w:val="0031051C"/>
    <w:rsid w:val="00310C26"/>
    <w:rsid w:val="003111A7"/>
    <w:rsid w:val="003111E1"/>
    <w:rsid w:val="0031235F"/>
    <w:rsid w:val="0031314E"/>
    <w:rsid w:val="0031487B"/>
    <w:rsid w:val="00315882"/>
    <w:rsid w:val="00316C0D"/>
    <w:rsid w:val="003172B7"/>
    <w:rsid w:val="00320022"/>
    <w:rsid w:val="00320702"/>
    <w:rsid w:val="00321044"/>
    <w:rsid w:val="00324636"/>
    <w:rsid w:val="003252A2"/>
    <w:rsid w:val="0032560C"/>
    <w:rsid w:val="00331BB0"/>
    <w:rsid w:val="003335FC"/>
    <w:rsid w:val="00334C82"/>
    <w:rsid w:val="003354D8"/>
    <w:rsid w:val="00336109"/>
    <w:rsid w:val="00341532"/>
    <w:rsid w:val="00342446"/>
    <w:rsid w:val="003434A8"/>
    <w:rsid w:val="003441AD"/>
    <w:rsid w:val="0034514C"/>
    <w:rsid w:val="0034641B"/>
    <w:rsid w:val="003467C8"/>
    <w:rsid w:val="00346C54"/>
    <w:rsid w:val="00346DDC"/>
    <w:rsid w:val="003476CB"/>
    <w:rsid w:val="0035104F"/>
    <w:rsid w:val="003515BB"/>
    <w:rsid w:val="0035374B"/>
    <w:rsid w:val="00354749"/>
    <w:rsid w:val="0035571F"/>
    <w:rsid w:val="0035680D"/>
    <w:rsid w:val="00357C5F"/>
    <w:rsid w:val="00357EF1"/>
    <w:rsid w:val="003612A9"/>
    <w:rsid w:val="00361CA6"/>
    <w:rsid w:val="00361DAA"/>
    <w:rsid w:val="00363DA9"/>
    <w:rsid w:val="00365048"/>
    <w:rsid w:val="0036572A"/>
    <w:rsid w:val="00367336"/>
    <w:rsid w:val="003708CC"/>
    <w:rsid w:val="00371D3E"/>
    <w:rsid w:val="00371F71"/>
    <w:rsid w:val="00377304"/>
    <w:rsid w:val="00377634"/>
    <w:rsid w:val="00380060"/>
    <w:rsid w:val="00380D2F"/>
    <w:rsid w:val="00381521"/>
    <w:rsid w:val="003816F4"/>
    <w:rsid w:val="00382525"/>
    <w:rsid w:val="00383B29"/>
    <w:rsid w:val="00384A7B"/>
    <w:rsid w:val="00384FE8"/>
    <w:rsid w:val="00385021"/>
    <w:rsid w:val="0038509D"/>
    <w:rsid w:val="0038703C"/>
    <w:rsid w:val="003912A3"/>
    <w:rsid w:val="0039258F"/>
    <w:rsid w:val="00392BED"/>
    <w:rsid w:val="00395B5D"/>
    <w:rsid w:val="00396A37"/>
    <w:rsid w:val="00396A67"/>
    <w:rsid w:val="00396DC7"/>
    <w:rsid w:val="00397381"/>
    <w:rsid w:val="003A07AB"/>
    <w:rsid w:val="003A43B6"/>
    <w:rsid w:val="003A4E53"/>
    <w:rsid w:val="003A6889"/>
    <w:rsid w:val="003A6A9A"/>
    <w:rsid w:val="003A6E3B"/>
    <w:rsid w:val="003B14B3"/>
    <w:rsid w:val="003B371C"/>
    <w:rsid w:val="003B79AF"/>
    <w:rsid w:val="003C0A58"/>
    <w:rsid w:val="003C1E5B"/>
    <w:rsid w:val="003C3670"/>
    <w:rsid w:val="003C4FB7"/>
    <w:rsid w:val="003C54DC"/>
    <w:rsid w:val="003C6A1A"/>
    <w:rsid w:val="003D0C21"/>
    <w:rsid w:val="003D2305"/>
    <w:rsid w:val="003D2CDB"/>
    <w:rsid w:val="003D41E7"/>
    <w:rsid w:val="003D47DF"/>
    <w:rsid w:val="003D4B9D"/>
    <w:rsid w:val="003D4C42"/>
    <w:rsid w:val="003D5AD7"/>
    <w:rsid w:val="003D66E6"/>
    <w:rsid w:val="003D6776"/>
    <w:rsid w:val="003D79BA"/>
    <w:rsid w:val="003E06D3"/>
    <w:rsid w:val="003E130F"/>
    <w:rsid w:val="003E5A0A"/>
    <w:rsid w:val="003E69EF"/>
    <w:rsid w:val="003F0083"/>
    <w:rsid w:val="003F00E6"/>
    <w:rsid w:val="003F0F59"/>
    <w:rsid w:val="003F5295"/>
    <w:rsid w:val="003F6D8A"/>
    <w:rsid w:val="003F7A6E"/>
    <w:rsid w:val="00400C30"/>
    <w:rsid w:val="00400D18"/>
    <w:rsid w:val="00400F1A"/>
    <w:rsid w:val="00401037"/>
    <w:rsid w:val="00402653"/>
    <w:rsid w:val="00404079"/>
    <w:rsid w:val="0040425C"/>
    <w:rsid w:val="004057EF"/>
    <w:rsid w:val="00407333"/>
    <w:rsid w:val="004076B0"/>
    <w:rsid w:val="00410DF6"/>
    <w:rsid w:val="00411268"/>
    <w:rsid w:val="004146E1"/>
    <w:rsid w:val="00414AC0"/>
    <w:rsid w:val="00415F72"/>
    <w:rsid w:val="004164FF"/>
    <w:rsid w:val="00421D82"/>
    <w:rsid w:val="004222C6"/>
    <w:rsid w:val="0042303A"/>
    <w:rsid w:val="004241FD"/>
    <w:rsid w:val="00426627"/>
    <w:rsid w:val="00426C97"/>
    <w:rsid w:val="00426F04"/>
    <w:rsid w:val="004319A9"/>
    <w:rsid w:val="00431AE4"/>
    <w:rsid w:val="00432F04"/>
    <w:rsid w:val="00432F63"/>
    <w:rsid w:val="00436E15"/>
    <w:rsid w:val="004428AE"/>
    <w:rsid w:val="00446384"/>
    <w:rsid w:val="00446535"/>
    <w:rsid w:val="004478DC"/>
    <w:rsid w:val="004501E0"/>
    <w:rsid w:val="0045092C"/>
    <w:rsid w:val="00452662"/>
    <w:rsid w:val="00452A14"/>
    <w:rsid w:val="004540AF"/>
    <w:rsid w:val="00456504"/>
    <w:rsid w:val="00457836"/>
    <w:rsid w:val="00457F79"/>
    <w:rsid w:val="00461BB9"/>
    <w:rsid w:val="004623E0"/>
    <w:rsid w:val="004637B8"/>
    <w:rsid w:val="004641A5"/>
    <w:rsid w:val="00464ECD"/>
    <w:rsid w:val="004661A6"/>
    <w:rsid w:val="00466513"/>
    <w:rsid w:val="00467087"/>
    <w:rsid w:val="004671BA"/>
    <w:rsid w:val="00467E43"/>
    <w:rsid w:val="00467EA6"/>
    <w:rsid w:val="0047141D"/>
    <w:rsid w:val="004740B6"/>
    <w:rsid w:val="00474F2C"/>
    <w:rsid w:val="0047596F"/>
    <w:rsid w:val="00476E47"/>
    <w:rsid w:val="0048083F"/>
    <w:rsid w:val="00481F63"/>
    <w:rsid w:val="00481F8F"/>
    <w:rsid w:val="00482E03"/>
    <w:rsid w:val="004835F8"/>
    <w:rsid w:val="00483653"/>
    <w:rsid w:val="00485763"/>
    <w:rsid w:val="00490301"/>
    <w:rsid w:val="004923FF"/>
    <w:rsid w:val="00492963"/>
    <w:rsid w:val="00494016"/>
    <w:rsid w:val="004941EE"/>
    <w:rsid w:val="00497140"/>
    <w:rsid w:val="00497558"/>
    <w:rsid w:val="004A0304"/>
    <w:rsid w:val="004A0D78"/>
    <w:rsid w:val="004A14F2"/>
    <w:rsid w:val="004A1967"/>
    <w:rsid w:val="004A3A49"/>
    <w:rsid w:val="004A43BF"/>
    <w:rsid w:val="004A64F9"/>
    <w:rsid w:val="004A6736"/>
    <w:rsid w:val="004A7577"/>
    <w:rsid w:val="004A77AC"/>
    <w:rsid w:val="004B0C8D"/>
    <w:rsid w:val="004B11F3"/>
    <w:rsid w:val="004B2230"/>
    <w:rsid w:val="004B2E11"/>
    <w:rsid w:val="004B3439"/>
    <w:rsid w:val="004B4397"/>
    <w:rsid w:val="004B502D"/>
    <w:rsid w:val="004B54B8"/>
    <w:rsid w:val="004B7E40"/>
    <w:rsid w:val="004C1A9A"/>
    <w:rsid w:val="004C24CA"/>
    <w:rsid w:val="004C420F"/>
    <w:rsid w:val="004C4FD1"/>
    <w:rsid w:val="004C5E88"/>
    <w:rsid w:val="004C7429"/>
    <w:rsid w:val="004C75BE"/>
    <w:rsid w:val="004C7753"/>
    <w:rsid w:val="004D07D2"/>
    <w:rsid w:val="004D1F42"/>
    <w:rsid w:val="004D3F94"/>
    <w:rsid w:val="004D4386"/>
    <w:rsid w:val="004D6A2A"/>
    <w:rsid w:val="004D6BA4"/>
    <w:rsid w:val="004E1688"/>
    <w:rsid w:val="004E1D14"/>
    <w:rsid w:val="004E1EC6"/>
    <w:rsid w:val="004E24CB"/>
    <w:rsid w:val="004E2712"/>
    <w:rsid w:val="004E3220"/>
    <w:rsid w:val="004E5240"/>
    <w:rsid w:val="004E57BA"/>
    <w:rsid w:val="004F187F"/>
    <w:rsid w:val="004F3241"/>
    <w:rsid w:val="004F5750"/>
    <w:rsid w:val="004F7911"/>
    <w:rsid w:val="005011CF"/>
    <w:rsid w:val="005013C7"/>
    <w:rsid w:val="00501E2A"/>
    <w:rsid w:val="0050325E"/>
    <w:rsid w:val="0050418E"/>
    <w:rsid w:val="005062FB"/>
    <w:rsid w:val="0050698C"/>
    <w:rsid w:val="005073E4"/>
    <w:rsid w:val="00510C66"/>
    <w:rsid w:val="00510F2F"/>
    <w:rsid w:val="00511271"/>
    <w:rsid w:val="00511C4F"/>
    <w:rsid w:val="0051257E"/>
    <w:rsid w:val="0051374E"/>
    <w:rsid w:val="00515F04"/>
    <w:rsid w:val="005206D3"/>
    <w:rsid w:val="0052155E"/>
    <w:rsid w:val="0052170E"/>
    <w:rsid w:val="00523BAB"/>
    <w:rsid w:val="00523F58"/>
    <w:rsid w:val="00527B25"/>
    <w:rsid w:val="00527C00"/>
    <w:rsid w:val="00530CCD"/>
    <w:rsid w:val="005316CE"/>
    <w:rsid w:val="00533975"/>
    <w:rsid w:val="00534714"/>
    <w:rsid w:val="0053532F"/>
    <w:rsid w:val="005355D7"/>
    <w:rsid w:val="005357D5"/>
    <w:rsid w:val="00535F96"/>
    <w:rsid w:val="005369BB"/>
    <w:rsid w:val="00537100"/>
    <w:rsid w:val="0053772D"/>
    <w:rsid w:val="00540B6D"/>
    <w:rsid w:val="00540C8A"/>
    <w:rsid w:val="005410F6"/>
    <w:rsid w:val="00542CEF"/>
    <w:rsid w:val="005431AC"/>
    <w:rsid w:val="00547006"/>
    <w:rsid w:val="00553420"/>
    <w:rsid w:val="00555392"/>
    <w:rsid w:val="00555440"/>
    <w:rsid w:val="005615B2"/>
    <w:rsid w:val="00561734"/>
    <w:rsid w:val="00561A78"/>
    <w:rsid w:val="005646AF"/>
    <w:rsid w:val="00564A78"/>
    <w:rsid w:val="00564DD2"/>
    <w:rsid w:val="005652BF"/>
    <w:rsid w:val="00566665"/>
    <w:rsid w:val="0057010D"/>
    <w:rsid w:val="00570941"/>
    <w:rsid w:val="005710A4"/>
    <w:rsid w:val="00572165"/>
    <w:rsid w:val="005725D0"/>
    <w:rsid w:val="00575832"/>
    <w:rsid w:val="00576C2E"/>
    <w:rsid w:val="00577C82"/>
    <w:rsid w:val="00580C7D"/>
    <w:rsid w:val="00582D45"/>
    <w:rsid w:val="00583C5F"/>
    <w:rsid w:val="005873DA"/>
    <w:rsid w:val="00587E2F"/>
    <w:rsid w:val="0059067B"/>
    <w:rsid w:val="00591962"/>
    <w:rsid w:val="005929F8"/>
    <w:rsid w:val="00593291"/>
    <w:rsid w:val="005933AC"/>
    <w:rsid w:val="00593D88"/>
    <w:rsid w:val="00594692"/>
    <w:rsid w:val="005A0C83"/>
    <w:rsid w:val="005A2936"/>
    <w:rsid w:val="005A39C9"/>
    <w:rsid w:val="005A4AC8"/>
    <w:rsid w:val="005A71C2"/>
    <w:rsid w:val="005A7610"/>
    <w:rsid w:val="005A7851"/>
    <w:rsid w:val="005B07DB"/>
    <w:rsid w:val="005B0927"/>
    <w:rsid w:val="005B16E5"/>
    <w:rsid w:val="005B2569"/>
    <w:rsid w:val="005B3458"/>
    <w:rsid w:val="005B5B95"/>
    <w:rsid w:val="005B67DB"/>
    <w:rsid w:val="005C03E9"/>
    <w:rsid w:val="005C04D9"/>
    <w:rsid w:val="005C28D7"/>
    <w:rsid w:val="005C2BD4"/>
    <w:rsid w:val="005C2C11"/>
    <w:rsid w:val="005C453F"/>
    <w:rsid w:val="005C48AD"/>
    <w:rsid w:val="005C4910"/>
    <w:rsid w:val="005C7A02"/>
    <w:rsid w:val="005D41CF"/>
    <w:rsid w:val="005D69E4"/>
    <w:rsid w:val="005D79E7"/>
    <w:rsid w:val="005E0010"/>
    <w:rsid w:val="005E01CB"/>
    <w:rsid w:val="005E188C"/>
    <w:rsid w:val="005E2EE6"/>
    <w:rsid w:val="005E309D"/>
    <w:rsid w:val="005E74E1"/>
    <w:rsid w:val="005F0397"/>
    <w:rsid w:val="005F400F"/>
    <w:rsid w:val="0060103B"/>
    <w:rsid w:val="00602808"/>
    <w:rsid w:val="00603497"/>
    <w:rsid w:val="00604330"/>
    <w:rsid w:val="006067F4"/>
    <w:rsid w:val="00607787"/>
    <w:rsid w:val="00607945"/>
    <w:rsid w:val="00607C2F"/>
    <w:rsid w:val="0061466F"/>
    <w:rsid w:val="00614EF7"/>
    <w:rsid w:val="0061524E"/>
    <w:rsid w:val="006152CD"/>
    <w:rsid w:val="00615D9E"/>
    <w:rsid w:val="00617397"/>
    <w:rsid w:val="006208DD"/>
    <w:rsid w:val="00622BA6"/>
    <w:rsid w:val="0062301B"/>
    <w:rsid w:val="006232D8"/>
    <w:rsid w:val="00624B03"/>
    <w:rsid w:val="0063202A"/>
    <w:rsid w:val="006321E7"/>
    <w:rsid w:val="0063275C"/>
    <w:rsid w:val="006327C1"/>
    <w:rsid w:val="006330E7"/>
    <w:rsid w:val="00633D6D"/>
    <w:rsid w:val="006362BE"/>
    <w:rsid w:val="006363AE"/>
    <w:rsid w:val="00636744"/>
    <w:rsid w:val="0063718F"/>
    <w:rsid w:val="00640702"/>
    <w:rsid w:val="0064167A"/>
    <w:rsid w:val="00641C9B"/>
    <w:rsid w:val="006422D0"/>
    <w:rsid w:val="006427F2"/>
    <w:rsid w:val="00642FAD"/>
    <w:rsid w:val="00643299"/>
    <w:rsid w:val="0064436B"/>
    <w:rsid w:val="0064505A"/>
    <w:rsid w:val="006450C6"/>
    <w:rsid w:val="006479EA"/>
    <w:rsid w:val="006524E4"/>
    <w:rsid w:val="00653CB1"/>
    <w:rsid w:val="00654DB3"/>
    <w:rsid w:val="00655F9F"/>
    <w:rsid w:val="006572E3"/>
    <w:rsid w:val="00661093"/>
    <w:rsid w:val="00662DBD"/>
    <w:rsid w:val="00663153"/>
    <w:rsid w:val="0066320B"/>
    <w:rsid w:val="006632CA"/>
    <w:rsid w:val="006671B3"/>
    <w:rsid w:val="00667268"/>
    <w:rsid w:val="006731A4"/>
    <w:rsid w:val="006747CF"/>
    <w:rsid w:val="00675E4B"/>
    <w:rsid w:val="0068176E"/>
    <w:rsid w:val="00681CBF"/>
    <w:rsid w:val="006841B9"/>
    <w:rsid w:val="006859F0"/>
    <w:rsid w:val="0068675E"/>
    <w:rsid w:val="00687B01"/>
    <w:rsid w:val="00687DAF"/>
    <w:rsid w:val="0069007A"/>
    <w:rsid w:val="00690CD3"/>
    <w:rsid w:val="00690F52"/>
    <w:rsid w:val="00691B9C"/>
    <w:rsid w:val="00693A19"/>
    <w:rsid w:val="006947E4"/>
    <w:rsid w:val="00694A8F"/>
    <w:rsid w:val="00695646"/>
    <w:rsid w:val="00696108"/>
    <w:rsid w:val="006967F5"/>
    <w:rsid w:val="00696A50"/>
    <w:rsid w:val="0069707F"/>
    <w:rsid w:val="0069760C"/>
    <w:rsid w:val="006A447F"/>
    <w:rsid w:val="006A44FF"/>
    <w:rsid w:val="006A4828"/>
    <w:rsid w:val="006A5FE1"/>
    <w:rsid w:val="006A7812"/>
    <w:rsid w:val="006B0634"/>
    <w:rsid w:val="006B0B3A"/>
    <w:rsid w:val="006B244C"/>
    <w:rsid w:val="006B3B03"/>
    <w:rsid w:val="006B419D"/>
    <w:rsid w:val="006B57F8"/>
    <w:rsid w:val="006B5895"/>
    <w:rsid w:val="006C1C04"/>
    <w:rsid w:val="006C293E"/>
    <w:rsid w:val="006C2DBF"/>
    <w:rsid w:val="006C67F3"/>
    <w:rsid w:val="006C7F76"/>
    <w:rsid w:val="006D2063"/>
    <w:rsid w:val="006D20B7"/>
    <w:rsid w:val="006D2C59"/>
    <w:rsid w:val="006D74EB"/>
    <w:rsid w:val="006D74F1"/>
    <w:rsid w:val="006E0FA3"/>
    <w:rsid w:val="006E249C"/>
    <w:rsid w:val="006E2B41"/>
    <w:rsid w:val="006E4EBE"/>
    <w:rsid w:val="006E5033"/>
    <w:rsid w:val="006E52A4"/>
    <w:rsid w:val="006E5F93"/>
    <w:rsid w:val="006E644A"/>
    <w:rsid w:val="006F17D3"/>
    <w:rsid w:val="006F1EF0"/>
    <w:rsid w:val="006F2AB8"/>
    <w:rsid w:val="006F3985"/>
    <w:rsid w:val="006F4BC0"/>
    <w:rsid w:val="006F63C1"/>
    <w:rsid w:val="006F6E69"/>
    <w:rsid w:val="007004C5"/>
    <w:rsid w:val="00700A8D"/>
    <w:rsid w:val="00702A9D"/>
    <w:rsid w:val="00704105"/>
    <w:rsid w:val="007055C8"/>
    <w:rsid w:val="007055F0"/>
    <w:rsid w:val="00710B10"/>
    <w:rsid w:val="0071199C"/>
    <w:rsid w:val="0071321D"/>
    <w:rsid w:val="00714173"/>
    <w:rsid w:val="00716240"/>
    <w:rsid w:val="00716435"/>
    <w:rsid w:val="0072110B"/>
    <w:rsid w:val="0072145C"/>
    <w:rsid w:val="0072297B"/>
    <w:rsid w:val="00722F85"/>
    <w:rsid w:val="00723333"/>
    <w:rsid w:val="00723C80"/>
    <w:rsid w:val="00723CBA"/>
    <w:rsid w:val="007246FF"/>
    <w:rsid w:val="00724C23"/>
    <w:rsid w:val="00726B16"/>
    <w:rsid w:val="00727C34"/>
    <w:rsid w:val="00731C2E"/>
    <w:rsid w:val="00731DE1"/>
    <w:rsid w:val="007326CE"/>
    <w:rsid w:val="0073506F"/>
    <w:rsid w:val="00737ABA"/>
    <w:rsid w:val="007409CC"/>
    <w:rsid w:val="00740BA6"/>
    <w:rsid w:val="00741A7B"/>
    <w:rsid w:val="0074495B"/>
    <w:rsid w:val="00745005"/>
    <w:rsid w:val="00750DFC"/>
    <w:rsid w:val="007523BF"/>
    <w:rsid w:val="007525E4"/>
    <w:rsid w:val="0075272E"/>
    <w:rsid w:val="00753CBB"/>
    <w:rsid w:val="00753CF9"/>
    <w:rsid w:val="007550BC"/>
    <w:rsid w:val="0075626C"/>
    <w:rsid w:val="00756750"/>
    <w:rsid w:val="00757C6D"/>
    <w:rsid w:val="00760FA9"/>
    <w:rsid w:val="007636B3"/>
    <w:rsid w:val="00763DF6"/>
    <w:rsid w:val="00764BE6"/>
    <w:rsid w:val="00766045"/>
    <w:rsid w:val="00766548"/>
    <w:rsid w:val="00766DDC"/>
    <w:rsid w:val="00767434"/>
    <w:rsid w:val="007722E5"/>
    <w:rsid w:val="0077242E"/>
    <w:rsid w:val="007724B7"/>
    <w:rsid w:val="007726FF"/>
    <w:rsid w:val="007737AF"/>
    <w:rsid w:val="007743D2"/>
    <w:rsid w:val="0077578F"/>
    <w:rsid w:val="00775898"/>
    <w:rsid w:val="0077648A"/>
    <w:rsid w:val="00776F3C"/>
    <w:rsid w:val="00780668"/>
    <w:rsid w:val="00781C55"/>
    <w:rsid w:val="0078277F"/>
    <w:rsid w:val="00784195"/>
    <w:rsid w:val="00784BE5"/>
    <w:rsid w:val="00784DB3"/>
    <w:rsid w:val="00784F81"/>
    <w:rsid w:val="0078633C"/>
    <w:rsid w:val="007876EA"/>
    <w:rsid w:val="00787F81"/>
    <w:rsid w:val="007918F2"/>
    <w:rsid w:val="00791D66"/>
    <w:rsid w:val="00793715"/>
    <w:rsid w:val="0079408F"/>
    <w:rsid w:val="007953E8"/>
    <w:rsid w:val="007956D0"/>
    <w:rsid w:val="00795B0D"/>
    <w:rsid w:val="007964CD"/>
    <w:rsid w:val="007970F9"/>
    <w:rsid w:val="00797CCC"/>
    <w:rsid w:val="007A0AE3"/>
    <w:rsid w:val="007A27F1"/>
    <w:rsid w:val="007A4F0B"/>
    <w:rsid w:val="007A56B3"/>
    <w:rsid w:val="007A5B48"/>
    <w:rsid w:val="007A5BBD"/>
    <w:rsid w:val="007A651B"/>
    <w:rsid w:val="007A70A4"/>
    <w:rsid w:val="007B123B"/>
    <w:rsid w:val="007B1A6B"/>
    <w:rsid w:val="007B1B73"/>
    <w:rsid w:val="007B262C"/>
    <w:rsid w:val="007B2D5C"/>
    <w:rsid w:val="007B3911"/>
    <w:rsid w:val="007B3F95"/>
    <w:rsid w:val="007B4D33"/>
    <w:rsid w:val="007B5A23"/>
    <w:rsid w:val="007C01D3"/>
    <w:rsid w:val="007C0C93"/>
    <w:rsid w:val="007C13A4"/>
    <w:rsid w:val="007C1FF7"/>
    <w:rsid w:val="007C25F3"/>
    <w:rsid w:val="007C2CF9"/>
    <w:rsid w:val="007C4C15"/>
    <w:rsid w:val="007D0EFB"/>
    <w:rsid w:val="007D2282"/>
    <w:rsid w:val="007D54E0"/>
    <w:rsid w:val="007E030F"/>
    <w:rsid w:val="007E052C"/>
    <w:rsid w:val="007E122E"/>
    <w:rsid w:val="007E223D"/>
    <w:rsid w:val="007E4C79"/>
    <w:rsid w:val="007E6308"/>
    <w:rsid w:val="007E6BBD"/>
    <w:rsid w:val="007E6FC6"/>
    <w:rsid w:val="007F1549"/>
    <w:rsid w:val="007F30BF"/>
    <w:rsid w:val="007F4285"/>
    <w:rsid w:val="007F4D4D"/>
    <w:rsid w:val="007F599D"/>
    <w:rsid w:val="007F7B59"/>
    <w:rsid w:val="007F7D18"/>
    <w:rsid w:val="00800235"/>
    <w:rsid w:val="00803EBD"/>
    <w:rsid w:val="00805F2D"/>
    <w:rsid w:val="00807DEF"/>
    <w:rsid w:val="00810B70"/>
    <w:rsid w:val="0081153C"/>
    <w:rsid w:val="00813044"/>
    <w:rsid w:val="008134DE"/>
    <w:rsid w:val="008134F1"/>
    <w:rsid w:val="00814C2D"/>
    <w:rsid w:val="00815723"/>
    <w:rsid w:val="00815EB2"/>
    <w:rsid w:val="008162FA"/>
    <w:rsid w:val="0081630E"/>
    <w:rsid w:val="00816935"/>
    <w:rsid w:val="00817FF6"/>
    <w:rsid w:val="00820044"/>
    <w:rsid w:val="00820BC2"/>
    <w:rsid w:val="0082203E"/>
    <w:rsid w:val="00824BB9"/>
    <w:rsid w:val="008254C1"/>
    <w:rsid w:val="00826039"/>
    <w:rsid w:val="00826294"/>
    <w:rsid w:val="00827134"/>
    <w:rsid w:val="00830074"/>
    <w:rsid w:val="0083048B"/>
    <w:rsid w:val="0083161B"/>
    <w:rsid w:val="00835292"/>
    <w:rsid w:val="00835E43"/>
    <w:rsid w:val="0083652E"/>
    <w:rsid w:val="00837103"/>
    <w:rsid w:val="00837312"/>
    <w:rsid w:val="00837AE9"/>
    <w:rsid w:val="00837CEA"/>
    <w:rsid w:val="00837E4E"/>
    <w:rsid w:val="008404B5"/>
    <w:rsid w:val="00841FF0"/>
    <w:rsid w:val="00842D17"/>
    <w:rsid w:val="0084358C"/>
    <w:rsid w:val="008437C0"/>
    <w:rsid w:val="008465CB"/>
    <w:rsid w:val="008473BA"/>
    <w:rsid w:val="0085105B"/>
    <w:rsid w:val="00851E50"/>
    <w:rsid w:val="00851FF5"/>
    <w:rsid w:val="0085244B"/>
    <w:rsid w:val="0085454D"/>
    <w:rsid w:val="008552A1"/>
    <w:rsid w:val="008552F1"/>
    <w:rsid w:val="00857063"/>
    <w:rsid w:val="00857632"/>
    <w:rsid w:val="00857D03"/>
    <w:rsid w:val="00861055"/>
    <w:rsid w:val="008625F1"/>
    <w:rsid w:val="008629F6"/>
    <w:rsid w:val="008636AF"/>
    <w:rsid w:val="00865433"/>
    <w:rsid w:val="00866848"/>
    <w:rsid w:val="00867AC6"/>
    <w:rsid w:val="00867F3F"/>
    <w:rsid w:val="008714F4"/>
    <w:rsid w:val="00872CFC"/>
    <w:rsid w:val="00873875"/>
    <w:rsid w:val="00873F66"/>
    <w:rsid w:val="00874270"/>
    <w:rsid w:val="00876A20"/>
    <w:rsid w:val="0088001A"/>
    <w:rsid w:val="0088012F"/>
    <w:rsid w:val="00881783"/>
    <w:rsid w:val="008825FF"/>
    <w:rsid w:val="00883779"/>
    <w:rsid w:val="008840DB"/>
    <w:rsid w:val="00885430"/>
    <w:rsid w:val="00885706"/>
    <w:rsid w:val="00885CB2"/>
    <w:rsid w:val="00886415"/>
    <w:rsid w:val="008872D1"/>
    <w:rsid w:val="00890386"/>
    <w:rsid w:val="00892BF0"/>
    <w:rsid w:val="0089521F"/>
    <w:rsid w:val="00895AE7"/>
    <w:rsid w:val="008A052E"/>
    <w:rsid w:val="008A0C49"/>
    <w:rsid w:val="008A1042"/>
    <w:rsid w:val="008A18EC"/>
    <w:rsid w:val="008A2855"/>
    <w:rsid w:val="008A598B"/>
    <w:rsid w:val="008A6879"/>
    <w:rsid w:val="008A75C4"/>
    <w:rsid w:val="008B4C8C"/>
    <w:rsid w:val="008B565B"/>
    <w:rsid w:val="008B62BC"/>
    <w:rsid w:val="008B63F7"/>
    <w:rsid w:val="008C0688"/>
    <w:rsid w:val="008C483E"/>
    <w:rsid w:val="008C4C12"/>
    <w:rsid w:val="008C5C0D"/>
    <w:rsid w:val="008C74EA"/>
    <w:rsid w:val="008D3C4B"/>
    <w:rsid w:val="008D4659"/>
    <w:rsid w:val="008D5B7A"/>
    <w:rsid w:val="008D61C4"/>
    <w:rsid w:val="008D7375"/>
    <w:rsid w:val="008D7D3B"/>
    <w:rsid w:val="008D7F37"/>
    <w:rsid w:val="008E0E07"/>
    <w:rsid w:val="008E0E73"/>
    <w:rsid w:val="008E1EEB"/>
    <w:rsid w:val="008E1EF7"/>
    <w:rsid w:val="008E388F"/>
    <w:rsid w:val="008E5569"/>
    <w:rsid w:val="008E6D3B"/>
    <w:rsid w:val="008E7BED"/>
    <w:rsid w:val="008E7C5C"/>
    <w:rsid w:val="008F0BCA"/>
    <w:rsid w:val="008F10C5"/>
    <w:rsid w:val="008F387E"/>
    <w:rsid w:val="008F677B"/>
    <w:rsid w:val="008F67F1"/>
    <w:rsid w:val="008F697E"/>
    <w:rsid w:val="008F70CC"/>
    <w:rsid w:val="008F7B74"/>
    <w:rsid w:val="00902065"/>
    <w:rsid w:val="00902803"/>
    <w:rsid w:val="00903E48"/>
    <w:rsid w:val="00904585"/>
    <w:rsid w:val="00906F60"/>
    <w:rsid w:val="00910241"/>
    <w:rsid w:val="009107BE"/>
    <w:rsid w:val="00912E2A"/>
    <w:rsid w:val="00912F69"/>
    <w:rsid w:val="00913572"/>
    <w:rsid w:val="00914AA8"/>
    <w:rsid w:val="00915762"/>
    <w:rsid w:val="00921CDE"/>
    <w:rsid w:val="00921D82"/>
    <w:rsid w:val="009244C1"/>
    <w:rsid w:val="00926713"/>
    <w:rsid w:val="009278E6"/>
    <w:rsid w:val="00927C5A"/>
    <w:rsid w:val="009310F3"/>
    <w:rsid w:val="00933130"/>
    <w:rsid w:val="009332EB"/>
    <w:rsid w:val="009359F0"/>
    <w:rsid w:val="00936204"/>
    <w:rsid w:val="009371F8"/>
    <w:rsid w:val="00937924"/>
    <w:rsid w:val="00944EAC"/>
    <w:rsid w:val="00947951"/>
    <w:rsid w:val="00947B21"/>
    <w:rsid w:val="00947F76"/>
    <w:rsid w:val="009516ED"/>
    <w:rsid w:val="00951E7C"/>
    <w:rsid w:val="00952D3F"/>
    <w:rsid w:val="00953998"/>
    <w:rsid w:val="00953DAD"/>
    <w:rsid w:val="00954475"/>
    <w:rsid w:val="00955A70"/>
    <w:rsid w:val="00956DB6"/>
    <w:rsid w:val="00957121"/>
    <w:rsid w:val="009576DD"/>
    <w:rsid w:val="009579C7"/>
    <w:rsid w:val="00960B2F"/>
    <w:rsid w:val="00960C96"/>
    <w:rsid w:val="00960F56"/>
    <w:rsid w:val="00962601"/>
    <w:rsid w:val="0096275C"/>
    <w:rsid w:val="00963098"/>
    <w:rsid w:val="00964A1D"/>
    <w:rsid w:val="00964D1E"/>
    <w:rsid w:val="009657F2"/>
    <w:rsid w:val="00965A73"/>
    <w:rsid w:val="00965BA2"/>
    <w:rsid w:val="00966811"/>
    <w:rsid w:val="00966E0F"/>
    <w:rsid w:val="009700CD"/>
    <w:rsid w:val="00971B1E"/>
    <w:rsid w:val="0097418A"/>
    <w:rsid w:val="00974603"/>
    <w:rsid w:val="009750DC"/>
    <w:rsid w:val="009755F1"/>
    <w:rsid w:val="00975A1B"/>
    <w:rsid w:val="00975B53"/>
    <w:rsid w:val="00977435"/>
    <w:rsid w:val="009801C4"/>
    <w:rsid w:val="009817BE"/>
    <w:rsid w:val="00982478"/>
    <w:rsid w:val="0098477F"/>
    <w:rsid w:val="009851EA"/>
    <w:rsid w:val="00985CD4"/>
    <w:rsid w:val="0098625F"/>
    <w:rsid w:val="009866B1"/>
    <w:rsid w:val="00986ACC"/>
    <w:rsid w:val="00986B3B"/>
    <w:rsid w:val="009870D0"/>
    <w:rsid w:val="00987550"/>
    <w:rsid w:val="00990665"/>
    <w:rsid w:val="00990B55"/>
    <w:rsid w:val="00991F40"/>
    <w:rsid w:val="009956C8"/>
    <w:rsid w:val="00995A3B"/>
    <w:rsid w:val="00996150"/>
    <w:rsid w:val="00996F6E"/>
    <w:rsid w:val="00997D57"/>
    <w:rsid w:val="00997EE7"/>
    <w:rsid w:val="00997EE8"/>
    <w:rsid w:val="009A0522"/>
    <w:rsid w:val="009A08BE"/>
    <w:rsid w:val="009A2BCD"/>
    <w:rsid w:val="009A3CE9"/>
    <w:rsid w:val="009A4A44"/>
    <w:rsid w:val="009A4FA8"/>
    <w:rsid w:val="009A53D0"/>
    <w:rsid w:val="009A5E61"/>
    <w:rsid w:val="009A6198"/>
    <w:rsid w:val="009A69BC"/>
    <w:rsid w:val="009B3608"/>
    <w:rsid w:val="009B7086"/>
    <w:rsid w:val="009C0920"/>
    <w:rsid w:val="009C26B0"/>
    <w:rsid w:val="009C42C3"/>
    <w:rsid w:val="009C44A2"/>
    <w:rsid w:val="009C57A7"/>
    <w:rsid w:val="009C5E42"/>
    <w:rsid w:val="009C6085"/>
    <w:rsid w:val="009C7B7C"/>
    <w:rsid w:val="009C7C11"/>
    <w:rsid w:val="009D13FC"/>
    <w:rsid w:val="009D3ADE"/>
    <w:rsid w:val="009D4517"/>
    <w:rsid w:val="009D4698"/>
    <w:rsid w:val="009D60E5"/>
    <w:rsid w:val="009D69C0"/>
    <w:rsid w:val="009E17E5"/>
    <w:rsid w:val="009E191E"/>
    <w:rsid w:val="009E4F99"/>
    <w:rsid w:val="009E6F10"/>
    <w:rsid w:val="009F22AA"/>
    <w:rsid w:val="009F26BB"/>
    <w:rsid w:val="009F3770"/>
    <w:rsid w:val="009F4456"/>
    <w:rsid w:val="009F503B"/>
    <w:rsid w:val="009F683D"/>
    <w:rsid w:val="009F6C1B"/>
    <w:rsid w:val="009F74D2"/>
    <w:rsid w:val="009F7E5C"/>
    <w:rsid w:val="00A000DF"/>
    <w:rsid w:val="00A0185D"/>
    <w:rsid w:val="00A01914"/>
    <w:rsid w:val="00A028E9"/>
    <w:rsid w:val="00A02F83"/>
    <w:rsid w:val="00A03118"/>
    <w:rsid w:val="00A0321B"/>
    <w:rsid w:val="00A03A16"/>
    <w:rsid w:val="00A04112"/>
    <w:rsid w:val="00A064F7"/>
    <w:rsid w:val="00A07A41"/>
    <w:rsid w:val="00A12BA9"/>
    <w:rsid w:val="00A133A1"/>
    <w:rsid w:val="00A1348B"/>
    <w:rsid w:val="00A1405D"/>
    <w:rsid w:val="00A14236"/>
    <w:rsid w:val="00A146DC"/>
    <w:rsid w:val="00A14D9A"/>
    <w:rsid w:val="00A21541"/>
    <w:rsid w:val="00A21B84"/>
    <w:rsid w:val="00A2244F"/>
    <w:rsid w:val="00A23602"/>
    <w:rsid w:val="00A2386B"/>
    <w:rsid w:val="00A23E02"/>
    <w:rsid w:val="00A2435A"/>
    <w:rsid w:val="00A2654C"/>
    <w:rsid w:val="00A26EC4"/>
    <w:rsid w:val="00A27BAB"/>
    <w:rsid w:val="00A27E73"/>
    <w:rsid w:val="00A27EA6"/>
    <w:rsid w:val="00A31508"/>
    <w:rsid w:val="00A31D48"/>
    <w:rsid w:val="00A31F7C"/>
    <w:rsid w:val="00A32573"/>
    <w:rsid w:val="00A32E0F"/>
    <w:rsid w:val="00A352FD"/>
    <w:rsid w:val="00A363D8"/>
    <w:rsid w:val="00A36A76"/>
    <w:rsid w:val="00A371D9"/>
    <w:rsid w:val="00A4123F"/>
    <w:rsid w:val="00A43099"/>
    <w:rsid w:val="00A43170"/>
    <w:rsid w:val="00A446C3"/>
    <w:rsid w:val="00A448A9"/>
    <w:rsid w:val="00A44BA8"/>
    <w:rsid w:val="00A46227"/>
    <w:rsid w:val="00A471C1"/>
    <w:rsid w:val="00A5133B"/>
    <w:rsid w:val="00A525A8"/>
    <w:rsid w:val="00A53996"/>
    <w:rsid w:val="00A552CB"/>
    <w:rsid w:val="00A55F4E"/>
    <w:rsid w:val="00A5682A"/>
    <w:rsid w:val="00A63C8D"/>
    <w:rsid w:val="00A63F20"/>
    <w:rsid w:val="00A64F45"/>
    <w:rsid w:val="00A66793"/>
    <w:rsid w:val="00A66BFC"/>
    <w:rsid w:val="00A70623"/>
    <w:rsid w:val="00A70DFB"/>
    <w:rsid w:val="00A71179"/>
    <w:rsid w:val="00A71AD9"/>
    <w:rsid w:val="00A73675"/>
    <w:rsid w:val="00A73DA5"/>
    <w:rsid w:val="00A745DB"/>
    <w:rsid w:val="00A745E0"/>
    <w:rsid w:val="00A753B6"/>
    <w:rsid w:val="00A756C7"/>
    <w:rsid w:val="00A757B7"/>
    <w:rsid w:val="00A75A73"/>
    <w:rsid w:val="00A766E1"/>
    <w:rsid w:val="00A80205"/>
    <w:rsid w:val="00A819E5"/>
    <w:rsid w:val="00A81F39"/>
    <w:rsid w:val="00A85077"/>
    <w:rsid w:val="00A87E60"/>
    <w:rsid w:val="00A92393"/>
    <w:rsid w:val="00A938A4"/>
    <w:rsid w:val="00A9706C"/>
    <w:rsid w:val="00A978B2"/>
    <w:rsid w:val="00AA022F"/>
    <w:rsid w:val="00AA0433"/>
    <w:rsid w:val="00AA0D90"/>
    <w:rsid w:val="00AA2486"/>
    <w:rsid w:val="00AA3256"/>
    <w:rsid w:val="00AA3458"/>
    <w:rsid w:val="00AA36D9"/>
    <w:rsid w:val="00AA5F54"/>
    <w:rsid w:val="00AB0B7C"/>
    <w:rsid w:val="00AB0C1B"/>
    <w:rsid w:val="00AB393E"/>
    <w:rsid w:val="00AB3C23"/>
    <w:rsid w:val="00AB4CD6"/>
    <w:rsid w:val="00AC1001"/>
    <w:rsid w:val="00AC1383"/>
    <w:rsid w:val="00AC25FC"/>
    <w:rsid w:val="00AC3252"/>
    <w:rsid w:val="00AC4FB7"/>
    <w:rsid w:val="00AC6A07"/>
    <w:rsid w:val="00AC74D5"/>
    <w:rsid w:val="00AC74EF"/>
    <w:rsid w:val="00AD014F"/>
    <w:rsid w:val="00AD1D8E"/>
    <w:rsid w:val="00AD2704"/>
    <w:rsid w:val="00AD3951"/>
    <w:rsid w:val="00AD4A4D"/>
    <w:rsid w:val="00AD5410"/>
    <w:rsid w:val="00AE0569"/>
    <w:rsid w:val="00AE4257"/>
    <w:rsid w:val="00AE52CF"/>
    <w:rsid w:val="00AE621D"/>
    <w:rsid w:val="00AE75D7"/>
    <w:rsid w:val="00AF003C"/>
    <w:rsid w:val="00AF1C37"/>
    <w:rsid w:val="00AF25E1"/>
    <w:rsid w:val="00AF2B5A"/>
    <w:rsid w:val="00AF4D11"/>
    <w:rsid w:val="00AF72D3"/>
    <w:rsid w:val="00AF7B3E"/>
    <w:rsid w:val="00B01A82"/>
    <w:rsid w:val="00B01DAF"/>
    <w:rsid w:val="00B02420"/>
    <w:rsid w:val="00B029F1"/>
    <w:rsid w:val="00B03284"/>
    <w:rsid w:val="00B038BD"/>
    <w:rsid w:val="00B038F5"/>
    <w:rsid w:val="00B050A7"/>
    <w:rsid w:val="00B105E0"/>
    <w:rsid w:val="00B1159E"/>
    <w:rsid w:val="00B139F4"/>
    <w:rsid w:val="00B14111"/>
    <w:rsid w:val="00B15164"/>
    <w:rsid w:val="00B220FC"/>
    <w:rsid w:val="00B22505"/>
    <w:rsid w:val="00B2295C"/>
    <w:rsid w:val="00B233D6"/>
    <w:rsid w:val="00B25217"/>
    <w:rsid w:val="00B25B81"/>
    <w:rsid w:val="00B2665E"/>
    <w:rsid w:val="00B27F36"/>
    <w:rsid w:val="00B34B35"/>
    <w:rsid w:val="00B35F77"/>
    <w:rsid w:val="00B3607C"/>
    <w:rsid w:val="00B367C0"/>
    <w:rsid w:val="00B36EAB"/>
    <w:rsid w:val="00B37050"/>
    <w:rsid w:val="00B40E44"/>
    <w:rsid w:val="00B416C4"/>
    <w:rsid w:val="00B41B03"/>
    <w:rsid w:val="00B43B5E"/>
    <w:rsid w:val="00B45123"/>
    <w:rsid w:val="00B46342"/>
    <w:rsid w:val="00B463B8"/>
    <w:rsid w:val="00B4671A"/>
    <w:rsid w:val="00B47CD4"/>
    <w:rsid w:val="00B47F88"/>
    <w:rsid w:val="00B54EF6"/>
    <w:rsid w:val="00B56B32"/>
    <w:rsid w:val="00B571E7"/>
    <w:rsid w:val="00B618CB"/>
    <w:rsid w:val="00B61FF2"/>
    <w:rsid w:val="00B643DA"/>
    <w:rsid w:val="00B677A3"/>
    <w:rsid w:val="00B703E5"/>
    <w:rsid w:val="00B70C7A"/>
    <w:rsid w:val="00B7225F"/>
    <w:rsid w:val="00B72616"/>
    <w:rsid w:val="00B72735"/>
    <w:rsid w:val="00B7473B"/>
    <w:rsid w:val="00B75B0C"/>
    <w:rsid w:val="00B76EBC"/>
    <w:rsid w:val="00B77407"/>
    <w:rsid w:val="00B77475"/>
    <w:rsid w:val="00B804CD"/>
    <w:rsid w:val="00B81D8F"/>
    <w:rsid w:val="00B8272C"/>
    <w:rsid w:val="00B8442E"/>
    <w:rsid w:val="00B84A3E"/>
    <w:rsid w:val="00B84F54"/>
    <w:rsid w:val="00B86024"/>
    <w:rsid w:val="00B9051A"/>
    <w:rsid w:val="00B90A4D"/>
    <w:rsid w:val="00B90BFF"/>
    <w:rsid w:val="00B91D5C"/>
    <w:rsid w:val="00B92B85"/>
    <w:rsid w:val="00B92FB0"/>
    <w:rsid w:val="00B941D1"/>
    <w:rsid w:val="00B94E81"/>
    <w:rsid w:val="00B95531"/>
    <w:rsid w:val="00B959D8"/>
    <w:rsid w:val="00B95EA0"/>
    <w:rsid w:val="00B96731"/>
    <w:rsid w:val="00B975A1"/>
    <w:rsid w:val="00B97776"/>
    <w:rsid w:val="00B97B15"/>
    <w:rsid w:val="00BA02F4"/>
    <w:rsid w:val="00BA06BB"/>
    <w:rsid w:val="00BA09EA"/>
    <w:rsid w:val="00BA0FC2"/>
    <w:rsid w:val="00BA150A"/>
    <w:rsid w:val="00BA15B0"/>
    <w:rsid w:val="00BA287F"/>
    <w:rsid w:val="00BA3C90"/>
    <w:rsid w:val="00BA59BD"/>
    <w:rsid w:val="00BB0A62"/>
    <w:rsid w:val="00BB4682"/>
    <w:rsid w:val="00BB7DE5"/>
    <w:rsid w:val="00BC037C"/>
    <w:rsid w:val="00BC0590"/>
    <w:rsid w:val="00BC08AB"/>
    <w:rsid w:val="00BC0E9F"/>
    <w:rsid w:val="00BC14BF"/>
    <w:rsid w:val="00BC2C2D"/>
    <w:rsid w:val="00BC3CC8"/>
    <w:rsid w:val="00BC4303"/>
    <w:rsid w:val="00BC47C4"/>
    <w:rsid w:val="00BC4B45"/>
    <w:rsid w:val="00BC5476"/>
    <w:rsid w:val="00BC6A96"/>
    <w:rsid w:val="00BC7B41"/>
    <w:rsid w:val="00BD0A26"/>
    <w:rsid w:val="00BD1938"/>
    <w:rsid w:val="00BD1B5A"/>
    <w:rsid w:val="00BD22ED"/>
    <w:rsid w:val="00BD248A"/>
    <w:rsid w:val="00BD2C44"/>
    <w:rsid w:val="00BD3891"/>
    <w:rsid w:val="00BD38C0"/>
    <w:rsid w:val="00BD3CCC"/>
    <w:rsid w:val="00BD4486"/>
    <w:rsid w:val="00BD45A1"/>
    <w:rsid w:val="00BD6414"/>
    <w:rsid w:val="00BE132D"/>
    <w:rsid w:val="00BE177C"/>
    <w:rsid w:val="00BE1968"/>
    <w:rsid w:val="00BE3039"/>
    <w:rsid w:val="00BE3344"/>
    <w:rsid w:val="00BE4C6E"/>
    <w:rsid w:val="00BE5DED"/>
    <w:rsid w:val="00BE6C90"/>
    <w:rsid w:val="00BE71A3"/>
    <w:rsid w:val="00BE7A4E"/>
    <w:rsid w:val="00BE7F4B"/>
    <w:rsid w:val="00BF1160"/>
    <w:rsid w:val="00BF1B16"/>
    <w:rsid w:val="00BF4FDD"/>
    <w:rsid w:val="00BF5F05"/>
    <w:rsid w:val="00BF650E"/>
    <w:rsid w:val="00BF68AD"/>
    <w:rsid w:val="00BF6B72"/>
    <w:rsid w:val="00C013F7"/>
    <w:rsid w:val="00C02224"/>
    <w:rsid w:val="00C02EAF"/>
    <w:rsid w:val="00C037FB"/>
    <w:rsid w:val="00C04FDA"/>
    <w:rsid w:val="00C061E0"/>
    <w:rsid w:val="00C13B60"/>
    <w:rsid w:val="00C150D2"/>
    <w:rsid w:val="00C15745"/>
    <w:rsid w:val="00C1577F"/>
    <w:rsid w:val="00C15F80"/>
    <w:rsid w:val="00C1729F"/>
    <w:rsid w:val="00C174FC"/>
    <w:rsid w:val="00C176A4"/>
    <w:rsid w:val="00C179EF"/>
    <w:rsid w:val="00C205B4"/>
    <w:rsid w:val="00C219A8"/>
    <w:rsid w:val="00C23250"/>
    <w:rsid w:val="00C245B2"/>
    <w:rsid w:val="00C24E8F"/>
    <w:rsid w:val="00C25C11"/>
    <w:rsid w:val="00C261BD"/>
    <w:rsid w:val="00C27800"/>
    <w:rsid w:val="00C3371E"/>
    <w:rsid w:val="00C35CCB"/>
    <w:rsid w:val="00C36562"/>
    <w:rsid w:val="00C421F9"/>
    <w:rsid w:val="00C42B85"/>
    <w:rsid w:val="00C43569"/>
    <w:rsid w:val="00C45B8B"/>
    <w:rsid w:val="00C45C7F"/>
    <w:rsid w:val="00C46E90"/>
    <w:rsid w:val="00C50566"/>
    <w:rsid w:val="00C52AA6"/>
    <w:rsid w:val="00C53481"/>
    <w:rsid w:val="00C57DE0"/>
    <w:rsid w:val="00C6102A"/>
    <w:rsid w:val="00C6334C"/>
    <w:rsid w:val="00C64808"/>
    <w:rsid w:val="00C648DB"/>
    <w:rsid w:val="00C667D8"/>
    <w:rsid w:val="00C707CC"/>
    <w:rsid w:val="00C71993"/>
    <w:rsid w:val="00C71FF1"/>
    <w:rsid w:val="00C73249"/>
    <w:rsid w:val="00C7372F"/>
    <w:rsid w:val="00C74379"/>
    <w:rsid w:val="00C747E9"/>
    <w:rsid w:val="00C75237"/>
    <w:rsid w:val="00C75B10"/>
    <w:rsid w:val="00C77F64"/>
    <w:rsid w:val="00C80B9B"/>
    <w:rsid w:val="00C81063"/>
    <w:rsid w:val="00C830F0"/>
    <w:rsid w:val="00C832F4"/>
    <w:rsid w:val="00C83E2E"/>
    <w:rsid w:val="00C84D21"/>
    <w:rsid w:val="00C852B4"/>
    <w:rsid w:val="00C905BB"/>
    <w:rsid w:val="00C911AE"/>
    <w:rsid w:val="00C923C7"/>
    <w:rsid w:val="00C9346B"/>
    <w:rsid w:val="00C93751"/>
    <w:rsid w:val="00C93CDD"/>
    <w:rsid w:val="00C96C1A"/>
    <w:rsid w:val="00C971C7"/>
    <w:rsid w:val="00C97EC6"/>
    <w:rsid w:val="00CA00F9"/>
    <w:rsid w:val="00CA21AA"/>
    <w:rsid w:val="00CA2AB3"/>
    <w:rsid w:val="00CA4524"/>
    <w:rsid w:val="00CA58B5"/>
    <w:rsid w:val="00CA6685"/>
    <w:rsid w:val="00CA6732"/>
    <w:rsid w:val="00CB044F"/>
    <w:rsid w:val="00CB1890"/>
    <w:rsid w:val="00CB332D"/>
    <w:rsid w:val="00CC45D1"/>
    <w:rsid w:val="00CC4EAA"/>
    <w:rsid w:val="00CC55A4"/>
    <w:rsid w:val="00CD012A"/>
    <w:rsid w:val="00CD09AD"/>
    <w:rsid w:val="00CD21A6"/>
    <w:rsid w:val="00CD3349"/>
    <w:rsid w:val="00CD37BA"/>
    <w:rsid w:val="00CD50E6"/>
    <w:rsid w:val="00CD51B2"/>
    <w:rsid w:val="00CD6573"/>
    <w:rsid w:val="00CE0EBC"/>
    <w:rsid w:val="00CE1A29"/>
    <w:rsid w:val="00CE1DA2"/>
    <w:rsid w:val="00CE215C"/>
    <w:rsid w:val="00CE3EE2"/>
    <w:rsid w:val="00CE5114"/>
    <w:rsid w:val="00CE545E"/>
    <w:rsid w:val="00CE5EBC"/>
    <w:rsid w:val="00CE6020"/>
    <w:rsid w:val="00CE6822"/>
    <w:rsid w:val="00CF0607"/>
    <w:rsid w:val="00CF086A"/>
    <w:rsid w:val="00CF18DA"/>
    <w:rsid w:val="00CF207C"/>
    <w:rsid w:val="00CF238A"/>
    <w:rsid w:val="00CF27D6"/>
    <w:rsid w:val="00CF3880"/>
    <w:rsid w:val="00CF3EDA"/>
    <w:rsid w:val="00CF7B45"/>
    <w:rsid w:val="00CF7DFD"/>
    <w:rsid w:val="00D00CA1"/>
    <w:rsid w:val="00D00ED4"/>
    <w:rsid w:val="00D044FD"/>
    <w:rsid w:val="00D04CB8"/>
    <w:rsid w:val="00D04D33"/>
    <w:rsid w:val="00D059C8"/>
    <w:rsid w:val="00D0680B"/>
    <w:rsid w:val="00D077CB"/>
    <w:rsid w:val="00D110BC"/>
    <w:rsid w:val="00D116C8"/>
    <w:rsid w:val="00D12AF4"/>
    <w:rsid w:val="00D130CE"/>
    <w:rsid w:val="00D13B64"/>
    <w:rsid w:val="00D14101"/>
    <w:rsid w:val="00D14487"/>
    <w:rsid w:val="00D14E5E"/>
    <w:rsid w:val="00D15AB1"/>
    <w:rsid w:val="00D15C19"/>
    <w:rsid w:val="00D20A09"/>
    <w:rsid w:val="00D2133B"/>
    <w:rsid w:val="00D214FD"/>
    <w:rsid w:val="00D24404"/>
    <w:rsid w:val="00D25B3F"/>
    <w:rsid w:val="00D30144"/>
    <w:rsid w:val="00D305B3"/>
    <w:rsid w:val="00D31A36"/>
    <w:rsid w:val="00D31D51"/>
    <w:rsid w:val="00D33060"/>
    <w:rsid w:val="00D361AA"/>
    <w:rsid w:val="00D3696C"/>
    <w:rsid w:val="00D3771C"/>
    <w:rsid w:val="00D379D9"/>
    <w:rsid w:val="00D37F99"/>
    <w:rsid w:val="00D402BA"/>
    <w:rsid w:val="00D41D3D"/>
    <w:rsid w:val="00D41FAE"/>
    <w:rsid w:val="00D422E6"/>
    <w:rsid w:val="00D42A85"/>
    <w:rsid w:val="00D445B2"/>
    <w:rsid w:val="00D46219"/>
    <w:rsid w:val="00D4756D"/>
    <w:rsid w:val="00D511DF"/>
    <w:rsid w:val="00D51237"/>
    <w:rsid w:val="00D56AEE"/>
    <w:rsid w:val="00D611AF"/>
    <w:rsid w:val="00D614AB"/>
    <w:rsid w:val="00D62434"/>
    <w:rsid w:val="00D63433"/>
    <w:rsid w:val="00D639CD"/>
    <w:rsid w:val="00D63A8D"/>
    <w:rsid w:val="00D646EA"/>
    <w:rsid w:val="00D669EB"/>
    <w:rsid w:val="00D66D4B"/>
    <w:rsid w:val="00D717E9"/>
    <w:rsid w:val="00D732C1"/>
    <w:rsid w:val="00D733E3"/>
    <w:rsid w:val="00D7487C"/>
    <w:rsid w:val="00D74F77"/>
    <w:rsid w:val="00D760B1"/>
    <w:rsid w:val="00D76A3A"/>
    <w:rsid w:val="00D76C6B"/>
    <w:rsid w:val="00D819E9"/>
    <w:rsid w:val="00D819F1"/>
    <w:rsid w:val="00D823A8"/>
    <w:rsid w:val="00D8440D"/>
    <w:rsid w:val="00D9049A"/>
    <w:rsid w:val="00D90C0E"/>
    <w:rsid w:val="00D90FD7"/>
    <w:rsid w:val="00D9101E"/>
    <w:rsid w:val="00D919D0"/>
    <w:rsid w:val="00D92967"/>
    <w:rsid w:val="00D931FE"/>
    <w:rsid w:val="00D97442"/>
    <w:rsid w:val="00DA1C79"/>
    <w:rsid w:val="00DA1DD8"/>
    <w:rsid w:val="00DA5CAA"/>
    <w:rsid w:val="00DA6ACA"/>
    <w:rsid w:val="00DA7669"/>
    <w:rsid w:val="00DA7851"/>
    <w:rsid w:val="00DA7A14"/>
    <w:rsid w:val="00DB0F57"/>
    <w:rsid w:val="00DB1188"/>
    <w:rsid w:val="00DB1949"/>
    <w:rsid w:val="00DB20ED"/>
    <w:rsid w:val="00DB2459"/>
    <w:rsid w:val="00DB2A31"/>
    <w:rsid w:val="00DB3E34"/>
    <w:rsid w:val="00DB6534"/>
    <w:rsid w:val="00DB654E"/>
    <w:rsid w:val="00DB7CC3"/>
    <w:rsid w:val="00DC0E66"/>
    <w:rsid w:val="00DC169E"/>
    <w:rsid w:val="00DC1B6B"/>
    <w:rsid w:val="00DC42A7"/>
    <w:rsid w:val="00DC500F"/>
    <w:rsid w:val="00DC504F"/>
    <w:rsid w:val="00DC5135"/>
    <w:rsid w:val="00DC6FC2"/>
    <w:rsid w:val="00DC784B"/>
    <w:rsid w:val="00DC7E08"/>
    <w:rsid w:val="00DD20EE"/>
    <w:rsid w:val="00DD300E"/>
    <w:rsid w:val="00DD36CD"/>
    <w:rsid w:val="00DE1587"/>
    <w:rsid w:val="00DE3A34"/>
    <w:rsid w:val="00DE5BD9"/>
    <w:rsid w:val="00DE625F"/>
    <w:rsid w:val="00DF0DF0"/>
    <w:rsid w:val="00DF0FBF"/>
    <w:rsid w:val="00DF18FE"/>
    <w:rsid w:val="00DF2457"/>
    <w:rsid w:val="00DF293D"/>
    <w:rsid w:val="00DF398B"/>
    <w:rsid w:val="00DF70D2"/>
    <w:rsid w:val="00DF737C"/>
    <w:rsid w:val="00E003CE"/>
    <w:rsid w:val="00E0074F"/>
    <w:rsid w:val="00E00D74"/>
    <w:rsid w:val="00E00DAE"/>
    <w:rsid w:val="00E00F2C"/>
    <w:rsid w:val="00E02BA1"/>
    <w:rsid w:val="00E05DA0"/>
    <w:rsid w:val="00E062C4"/>
    <w:rsid w:val="00E06565"/>
    <w:rsid w:val="00E07F9C"/>
    <w:rsid w:val="00E10835"/>
    <w:rsid w:val="00E10AA1"/>
    <w:rsid w:val="00E1281E"/>
    <w:rsid w:val="00E1395F"/>
    <w:rsid w:val="00E14EAC"/>
    <w:rsid w:val="00E20619"/>
    <w:rsid w:val="00E216A1"/>
    <w:rsid w:val="00E22339"/>
    <w:rsid w:val="00E22555"/>
    <w:rsid w:val="00E24527"/>
    <w:rsid w:val="00E24A01"/>
    <w:rsid w:val="00E24B8F"/>
    <w:rsid w:val="00E26004"/>
    <w:rsid w:val="00E2723B"/>
    <w:rsid w:val="00E3037E"/>
    <w:rsid w:val="00E3042E"/>
    <w:rsid w:val="00E31F55"/>
    <w:rsid w:val="00E32441"/>
    <w:rsid w:val="00E3281B"/>
    <w:rsid w:val="00E32C3A"/>
    <w:rsid w:val="00E33D0C"/>
    <w:rsid w:val="00E36389"/>
    <w:rsid w:val="00E3685B"/>
    <w:rsid w:val="00E377F9"/>
    <w:rsid w:val="00E40E1F"/>
    <w:rsid w:val="00E41B4D"/>
    <w:rsid w:val="00E41E03"/>
    <w:rsid w:val="00E42094"/>
    <w:rsid w:val="00E438BE"/>
    <w:rsid w:val="00E44473"/>
    <w:rsid w:val="00E44F16"/>
    <w:rsid w:val="00E460BB"/>
    <w:rsid w:val="00E52A66"/>
    <w:rsid w:val="00E56E4D"/>
    <w:rsid w:val="00E5712E"/>
    <w:rsid w:val="00E5772C"/>
    <w:rsid w:val="00E5787A"/>
    <w:rsid w:val="00E633FD"/>
    <w:rsid w:val="00E63ABC"/>
    <w:rsid w:val="00E66B80"/>
    <w:rsid w:val="00E66FE7"/>
    <w:rsid w:val="00E67252"/>
    <w:rsid w:val="00E67492"/>
    <w:rsid w:val="00E67502"/>
    <w:rsid w:val="00E67D80"/>
    <w:rsid w:val="00E67EC4"/>
    <w:rsid w:val="00E70A92"/>
    <w:rsid w:val="00E73D20"/>
    <w:rsid w:val="00E756FA"/>
    <w:rsid w:val="00E77C66"/>
    <w:rsid w:val="00E80026"/>
    <w:rsid w:val="00E80558"/>
    <w:rsid w:val="00E80F0D"/>
    <w:rsid w:val="00E824A9"/>
    <w:rsid w:val="00E83262"/>
    <w:rsid w:val="00E84367"/>
    <w:rsid w:val="00E868D5"/>
    <w:rsid w:val="00E90627"/>
    <w:rsid w:val="00E90F06"/>
    <w:rsid w:val="00E929E7"/>
    <w:rsid w:val="00E9392C"/>
    <w:rsid w:val="00E94EC8"/>
    <w:rsid w:val="00E95BF8"/>
    <w:rsid w:val="00EA006B"/>
    <w:rsid w:val="00EA2E9F"/>
    <w:rsid w:val="00EA327D"/>
    <w:rsid w:val="00EA4DFD"/>
    <w:rsid w:val="00EA5844"/>
    <w:rsid w:val="00EA5976"/>
    <w:rsid w:val="00EA6867"/>
    <w:rsid w:val="00EB0CD7"/>
    <w:rsid w:val="00EB3068"/>
    <w:rsid w:val="00EB3F24"/>
    <w:rsid w:val="00EB5952"/>
    <w:rsid w:val="00EB5A76"/>
    <w:rsid w:val="00EB7786"/>
    <w:rsid w:val="00EB7C8E"/>
    <w:rsid w:val="00EC1FD1"/>
    <w:rsid w:val="00EC3233"/>
    <w:rsid w:val="00EC4397"/>
    <w:rsid w:val="00EC5930"/>
    <w:rsid w:val="00EC6C4B"/>
    <w:rsid w:val="00ED08C3"/>
    <w:rsid w:val="00ED2C79"/>
    <w:rsid w:val="00ED360C"/>
    <w:rsid w:val="00ED38C9"/>
    <w:rsid w:val="00ED5090"/>
    <w:rsid w:val="00EE3FC1"/>
    <w:rsid w:val="00EE482F"/>
    <w:rsid w:val="00EE4B60"/>
    <w:rsid w:val="00EF0C81"/>
    <w:rsid w:val="00EF1B94"/>
    <w:rsid w:val="00EF287B"/>
    <w:rsid w:val="00EF32FE"/>
    <w:rsid w:val="00EF43D8"/>
    <w:rsid w:val="00EF4726"/>
    <w:rsid w:val="00EF5204"/>
    <w:rsid w:val="00EF71A4"/>
    <w:rsid w:val="00EF7767"/>
    <w:rsid w:val="00F00186"/>
    <w:rsid w:val="00F00A70"/>
    <w:rsid w:val="00F016BE"/>
    <w:rsid w:val="00F01795"/>
    <w:rsid w:val="00F0411D"/>
    <w:rsid w:val="00F04883"/>
    <w:rsid w:val="00F04C27"/>
    <w:rsid w:val="00F0590E"/>
    <w:rsid w:val="00F05D8A"/>
    <w:rsid w:val="00F075A6"/>
    <w:rsid w:val="00F109EC"/>
    <w:rsid w:val="00F11809"/>
    <w:rsid w:val="00F1199F"/>
    <w:rsid w:val="00F17501"/>
    <w:rsid w:val="00F2013A"/>
    <w:rsid w:val="00F205F2"/>
    <w:rsid w:val="00F20EB3"/>
    <w:rsid w:val="00F219B7"/>
    <w:rsid w:val="00F2223D"/>
    <w:rsid w:val="00F22A48"/>
    <w:rsid w:val="00F2340B"/>
    <w:rsid w:val="00F235E3"/>
    <w:rsid w:val="00F23B9B"/>
    <w:rsid w:val="00F24AD5"/>
    <w:rsid w:val="00F250DE"/>
    <w:rsid w:val="00F25173"/>
    <w:rsid w:val="00F27AD6"/>
    <w:rsid w:val="00F30CAE"/>
    <w:rsid w:val="00F30D5C"/>
    <w:rsid w:val="00F317D9"/>
    <w:rsid w:val="00F355F4"/>
    <w:rsid w:val="00F359BE"/>
    <w:rsid w:val="00F36C42"/>
    <w:rsid w:val="00F375D8"/>
    <w:rsid w:val="00F40416"/>
    <w:rsid w:val="00F42A6E"/>
    <w:rsid w:val="00F43794"/>
    <w:rsid w:val="00F46320"/>
    <w:rsid w:val="00F46F55"/>
    <w:rsid w:val="00F46FC3"/>
    <w:rsid w:val="00F476CF"/>
    <w:rsid w:val="00F50734"/>
    <w:rsid w:val="00F52A1A"/>
    <w:rsid w:val="00F547C2"/>
    <w:rsid w:val="00F55211"/>
    <w:rsid w:val="00F55BEA"/>
    <w:rsid w:val="00F612B2"/>
    <w:rsid w:val="00F61B75"/>
    <w:rsid w:val="00F6541E"/>
    <w:rsid w:val="00F67CC2"/>
    <w:rsid w:val="00F70CA4"/>
    <w:rsid w:val="00F70F77"/>
    <w:rsid w:val="00F74186"/>
    <w:rsid w:val="00F749E3"/>
    <w:rsid w:val="00F75C7C"/>
    <w:rsid w:val="00F80101"/>
    <w:rsid w:val="00F813D2"/>
    <w:rsid w:val="00F81DDB"/>
    <w:rsid w:val="00F843F1"/>
    <w:rsid w:val="00F9089B"/>
    <w:rsid w:val="00F90E32"/>
    <w:rsid w:val="00F914C5"/>
    <w:rsid w:val="00F916DE"/>
    <w:rsid w:val="00F92981"/>
    <w:rsid w:val="00F93810"/>
    <w:rsid w:val="00F96125"/>
    <w:rsid w:val="00F96FE1"/>
    <w:rsid w:val="00FA327C"/>
    <w:rsid w:val="00FA345E"/>
    <w:rsid w:val="00FA682C"/>
    <w:rsid w:val="00FB0032"/>
    <w:rsid w:val="00FB02A5"/>
    <w:rsid w:val="00FB092C"/>
    <w:rsid w:val="00FB1176"/>
    <w:rsid w:val="00FB2275"/>
    <w:rsid w:val="00FB277A"/>
    <w:rsid w:val="00FB3031"/>
    <w:rsid w:val="00FB403E"/>
    <w:rsid w:val="00FB5756"/>
    <w:rsid w:val="00FC2BF2"/>
    <w:rsid w:val="00FC2BF9"/>
    <w:rsid w:val="00FC44DD"/>
    <w:rsid w:val="00FC4853"/>
    <w:rsid w:val="00FD0554"/>
    <w:rsid w:val="00FD06F8"/>
    <w:rsid w:val="00FD14EF"/>
    <w:rsid w:val="00FD1C6E"/>
    <w:rsid w:val="00FD28C3"/>
    <w:rsid w:val="00FD4400"/>
    <w:rsid w:val="00FD4AFB"/>
    <w:rsid w:val="00FD5AE2"/>
    <w:rsid w:val="00FD5E3D"/>
    <w:rsid w:val="00FD79A0"/>
    <w:rsid w:val="00FE276E"/>
    <w:rsid w:val="00FE3728"/>
    <w:rsid w:val="00FE45C3"/>
    <w:rsid w:val="00FE517B"/>
    <w:rsid w:val="00FE61A1"/>
    <w:rsid w:val="00FE6514"/>
    <w:rsid w:val="00FE663C"/>
    <w:rsid w:val="00FF04F4"/>
    <w:rsid w:val="00FF30A6"/>
    <w:rsid w:val="00FF3C71"/>
    <w:rsid w:val="00FF3E75"/>
    <w:rsid w:val="00FF4C9E"/>
    <w:rsid w:val="00FF5725"/>
    <w:rsid w:val="00FF72F1"/>
    <w:rsid w:val="00FF754B"/>
    <w:rsid w:val="00FF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05F617"/>
  <w14:defaultImageDpi w14:val="32767"/>
  <w15:docId w15:val="{F0550FA2-5E69-6C47-823B-79C1182D3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F6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37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7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751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7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751"/>
    <w:rPr>
      <w:rFonts w:ascii="Times New Roman" w:eastAsiaTheme="minorEastAsia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17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456B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456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073E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073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73E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073E4"/>
  </w:style>
  <w:style w:type="paragraph" w:styleId="ListParagraph">
    <w:name w:val="List Paragraph"/>
    <w:basedOn w:val="Normal"/>
    <w:uiPriority w:val="34"/>
    <w:qFormat/>
    <w:rsid w:val="005073E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073E4"/>
  </w:style>
  <w:style w:type="paragraph" w:styleId="NormalWeb">
    <w:name w:val="Normal (Web)"/>
    <w:basedOn w:val="Normal"/>
    <w:uiPriority w:val="99"/>
    <w:unhideWhenUsed/>
    <w:rsid w:val="00763DF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C32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270"/>
    <w:rPr>
      <w:rFonts w:eastAsiaTheme="minorEastAsia"/>
    </w:rPr>
  </w:style>
  <w:style w:type="table" w:styleId="TableGrid">
    <w:name w:val="Table Grid"/>
    <w:basedOn w:val="TableNormal"/>
    <w:uiPriority w:val="39"/>
    <w:rsid w:val="005D79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E06D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06D3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E06D3"/>
    <w:rPr>
      <w:vertAlign w:val="superscript"/>
    </w:rPr>
  </w:style>
  <w:style w:type="paragraph" w:styleId="Revision">
    <w:name w:val="Revision"/>
    <w:hidden/>
    <w:uiPriority w:val="99"/>
    <w:semiHidden/>
    <w:rsid w:val="00E3037E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4E1D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4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2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D1F6368A6F0F458247127522236C95" ma:contentTypeVersion="7" ma:contentTypeDescription="Create a new document." ma:contentTypeScope="" ma:versionID="0d98e19dfc7c6269716c0d3478470bbe">
  <xsd:schema xmlns:xsd="http://www.w3.org/2001/XMLSchema" xmlns:xs="http://www.w3.org/2001/XMLSchema" xmlns:p="http://schemas.microsoft.com/office/2006/metadata/properties" xmlns:ns2="76fe98b0-648b-4195-be60-cd92c6021278" targetNamespace="http://schemas.microsoft.com/office/2006/metadata/properties" ma:root="true" ma:fieldsID="a91acc09f56d460e230bfc580c064764" ns2:_="">
    <xsd:import namespace="76fe98b0-648b-4195-be60-cd92c60212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fe98b0-648b-4195-be60-cd92c60212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3FC140-792D-407B-94FC-26397104FF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fe98b0-648b-4195-be60-cd92c60212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4DFF18-F235-2E46-912F-FDDDFEDC0DF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07D57C2-23B7-4CA5-A512-DF529AB68B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A4E6DE8-79FA-4ED8-AE27-8F111873E13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 Lance</dc:creator>
  <cp:keywords/>
  <dc:description/>
  <cp:lastModifiedBy>RFL</cp:lastModifiedBy>
  <cp:revision>2</cp:revision>
  <cp:lastPrinted>2022-01-12T22:25:00Z</cp:lastPrinted>
  <dcterms:created xsi:type="dcterms:W3CDTF">2022-04-27T19:22:00Z</dcterms:created>
  <dcterms:modified xsi:type="dcterms:W3CDTF">2022-04-27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D1F6368A6F0F458247127522236C95</vt:lpwstr>
  </property>
</Properties>
</file>